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CD049E" w14:textId="77777777" w:rsidR="008B28DD" w:rsidRDefault="007B5382" w:rsidP="001E1AC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Evaluation of automatic tube current modulation </w:t>
      </w:r>
      <w:r w:rsidR="008B28D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of</w:t>
      </w:r>
      <w: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CT </w:t>
      </w:r>
      <w:r w:rsidR="008B28D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canners</w:t>
      </w:r>
    </w:p>
    <w:p w14:paraId="144666C2" w14:textId="4262EDA8" w:rsidR="008B28DD" w:rsidRDefault="007B5382" w:rsidP="001E1AC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using </w:t>
      </w:r>
      <w:r w:rsidR="00865266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a dedicated </w:t>
      </w:r>
      <w:r w:rsidR="008009F5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a</w:t>
      </w:r>
      <w:r w:rsidR="008B28D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nd the CTDI dosimetry phantom</w:t>
      </w:r>
      <w:r w:rsidR="008009F5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</w:t>
      </w:r>
    </w:p>
    <w:p w14:paraId="5C36296E" w14:textId="77777777" w:rsidR="001D036C" w:rsidRDefault="001D036C" w:rsidP="004D553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34E5023D" w14:textId="66A8D156" w:rsidR="00640D11" w:rsidRPr="00955A6D" w:rsidRDefault="002D6B2D" w:rsidP="001D036C">
      <w:pPr>
        <w:pStyle w:val="ListParagraph"/>
        <w:numPr>
          <w:ilvl w:val="0"/>
          <w:numId w:val="10"/>
        </w:numPr>
        <w:spacing w:after="0"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>S</w:t>
      </w:r>
      <w:r w:rsidRPr="002D6B2D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>upplemental materials file</w:t>
      </w:r>
      <w:r w:rsidR="001D036C" w:rsidRPr="00955A6D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</w:rPr>
        <w:t xml:space="preserve"> -</w:t>
      </w:r>
    </w:p>
    <w:tbl>
      <w:tblPr>
        <w:tblW w:w="935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737"/>
        <w:gridCol w:w="454"/>
        <w:gridCol w:w="680"/>
        <w:gridCol w:w="680"/>
        <w:gridCol w:w="907"/>
        <w:gridCol w:w="567"/>
        <w:gridCol w:w="1221"/>
        <w:gridCol w:w="567"/>
        <w:gridCol w:w="850"/>
        <w:gridCol w:w="992"/>
        <w:gridCol w:w="1701"/>
      </w:tblGrid>
      <w:tr w:rsidR="00D11895" w:rsidRPr="006F1DD7" w14:paraId="5B32BCF5" w14:textId="77777777" w:rsidTr="00D11895">
        <w:trPr>
          <w:trHeight w:val="690"/>
        </w:trPr>
        <w:tc>
          <w:tcPr>
            <w:tcW w:w="9356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47B80" w14:textId="1CFA444C" w:rsidR="00D11895" w:rsidRPr="00147FE2" w:rsidRDefault="00D11895" w:rsidP="00D1189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A1</w:t>
            </w:r>
            <w:r w:rsidRPr="006F1DD7">
              <w:rPr>
                <w:rFonts w:ascii="Times New Roman" w:hAnsi="Times New Roman" w:cs="Times New Roman"/>
                <w:b/>
                <w:bCs/>
              </w:rPr>
              <w:t xml:space="preserve">.  </w:t>
            </w:r>
            <w:r w:rsidRPr="006F1DD7">
              <w:rPr>
                <w:rFonts w:ascii="Times New Roman" w:hAnsi="Times New Roman" w:cs="Times New Roman"/>
              </w:rPr>
              <w:t xml:space="preserve">Description of the scan acquisitions and the reconstructed series presented in this </w:t>
            </w:r>
            <w:r>
              <w:rPr>
                <w:rFonts w:ascii="Times New Roman" w:hAnsi="Times New Roman" w:cs="Times New Roman"/>
              </w:rPr>
              <w:t xml:space="preserve">supplementary material file. All acquisitions were performed the with the </w:t>
            </w:r>
            <w:r w:rsidRPr="00D11895">
              <w:rPr>
                <w:rFonts w:ascii="Times New Roman" w:hAnsi="Times New Roman" w:cs="Times New Roman"/>
              </w:rPr>
              <w:t>Thorax Plain</w:t>
            </w:r>
            <w:r>
              <w:rPr>
                <w:rFonts w:ascii="Times New Roman" w:hAnsi="Times New Roman" w:cs="Times New Roman"/>
              </w:rPr>
              <w:t xml:space="preserve"> examination protocol, reconstruction kernel Br38 and 120 kV. ID numbers starting with S, correspond to the acquisitions presented only in the supplementary material file</w:t>
            </w:r>
            <w:r w:rsidR="00617423">
              <w:rPr>
                <w:rFonts w:ascii="Times New Roman" w:hAnsi="Times New Roman" w:cs="Times New Roman"/>
              </w:rPr>
              <w:t xml:space="preserve"> (the rest are also presented in the manuscript)</w:t>
            </w:r>
            <w:r>
              <w:rPr>
                <w:rFonts w:ascii="Times New Roman" w:hAnsi="Times New Roman" w:cs="Times New Roman"/>
              </w:rPr>
              <w:t xml:space="preserve">. In the last column </w:t>
            </w:r>
            <w:r w:rsidR="00E35570">
              <w:rPr>
                <w:rFonts w:ascii="Times New Roman" w:hAnsi="Times New Roman" w:cs="Times New Roman"/>
              </w:rPr>
              <w:t xml:space="preserve">are given </w:t>
            </w:r>
            <w:r>
              <w:rPr>
                <w:rFonts w:ascii="Times New Roman" w:hAnsi="Times New Roman" w:cs="Times New Roman"/>
              </w:rPr>
              <w:t>the figures at which these data are shown.</w:t>
            </w:r>
          </w:p>
        </w:tc>
      </w:tr>
      <w:tr w:rsidR="008C4082" w:rsidRPr="006F1DD7" w14:paraId="61876536" w14:textId="77777777" w:rsidTr="001D036C">
        <w:trPr>
          <w:trHeight w:val="690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9D6F7" w14:textId="77777777" w:rsidR="008C4082" w:rsidRDefault="008C4082" w:rsidP="001D0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OLE_LINK1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D No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E894AC" w14:textId="77777777" w:rsidR="008C4082" w:rsidRPr="006F1DD7" w:rsidRDefault="008C4082" w:rsidP="001D0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t No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9C8D9C" w14:textId="77777777" w:rsidR="008C4082" w:rsidRPr="006F1DD7" w:rsidRDefault="008C4082" w:rsidP="001D0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Acq</w:t>
            </w:r>
            <w:proofErr w:type="spellEnd"/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. No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F16EB8" w14:textId="77777777" w:rsidR="008C4082" w:rsidRPr="006F1DD7" w:rsidRDefault="008C4082" w:rsidP="001D0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Series No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314289" w14:textId="77777777" w:rsidR="008C4082" w:rsidRPr="006F1DD7" w:rsidRDefault="008C4082" w:rsidP="001D0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Phanto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D27CBA" w14:textId="77777777" w:rsidR="008C4082" w:rsidRPr="006F1DD7" w:rsidRDefault="008C4082" w:rsidP="001D0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Scan dir.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6E4251" w14:textId="44E81FA6" w:rsidR="008C4082" w:rsidRDefault="008C4082" w:rsidP="001D0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econstructed</w:t>
            </w:r>
          </w:p>
          <w:p w14:paraId="40977A08" w14:textId="32B93141" w:rsidR="008C4082" w:rsidRPr="006F1DD7" w:rsidRDefault="008C4082" w:rsidP="001D0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m</w:t>
            </w: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15F46" w14:textId="77777777" w:rsidR="008C4082" w:rsidRPr="006F1DD7" w:rsidRDefault="008C4082" w:rsidP="001D0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Pitc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0B628" w14:textId="77777777" w:rsidR="008C4082" w:rsidRPr="006F1DD7" w:rsidRDefault="008C4082" w:rsidP="001D0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CTDI</w:t>
            </w: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vol</w:t>
            </w: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Gy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F8D912" w14:textId="77777777" w:rsidR="008C4082" w:rsidRPr="006F1DD7" w:rsidRDefault="008C4082" w:rsidP="001D0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DLP (</w:t>
            </w:r>
            <w:proofErr w:type="spellStart"/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mGycm</w:t>
            </w:r>
            <w:proofErr w:type="spellEnd"/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C7EC0" w14:textId="77777777" w:rsidR="008C4082" w:rsidRPr="00147FE2" w:rsidRDefault="008C4082" w:rsidP="001D03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47FE2">
              <w:rPr>
                <w:rFonts w:ascii="Times New Roman" w:eastAsia="Times New Roman" w:hAnsi="Times New Roman" w:cs="Times New Roman"/>
                <w:sz w:val="18"/>
                <w:szCs w:val="18"/>
              </w:rPr>
              <w:t>Figure</w:t>
            </w:r>
          </w:p>
        </w:tc>
      </w:tr>
      <w:tr w:rsidR="00834F0D" w:rsidRPr="006F1DD7" w14:paraId="68CA2C8E" w14:textId="77777777" w:rsidTr="00734770">
        <w:trPr>
          <w:trHeight w:val="300"/>
        </w:trPr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242C42D" w14:textId="77777777" w:rsidR="00834F0D" w:rsidRPr="006F1DD7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6CB9FA" w14:textId="77777777" w:rsidR="00834F0D" w:rsidRPr="006F1DD7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279E89" w14:textId="77777777" w:rsidR="00834F0D" w:rsidRPr="006F1DD7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F9CB35" w14:textId="77777777" w:rsidR="00834F0D" w:rsidRPr="006F1DD7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020D91" w14:textId="50BF1993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FF57724" w14:textId="44CF2E32" w:rsidR="00834F0D" w:rsidRPr="006F1DD7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Mercur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E84D1C" w14:textId="77777777" w:rsidR="00834F0D" w:rsidRPr="006F1DD7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HF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386AC5" w14:textId="758C2794" w:rsidR="00834F0D" w:rsidRPr="00147FE2" w:rsidRDefault="00834F0D" w:rsidP="007347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64DBEF" w14:textId="77777777" w:rsidR="00834F0D" w:rsidRPr="006F1DD7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564DE4" w14:textId="77777777" w:rsidR="00834F0D" w:rsidRPr="006F1DD7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F71D95" w14:textId="77777777" w:rsidR="00834F0D" w:rsidRPr="006F1DD7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186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436E3B4" w14:textId="20738F7C" w:rsidR="00834F0D" w:rsidRPr="00147FE2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1, A2, A3</w:t>
            </w:r>
          </w:p>
        </w:tc>
      </w:tr>
      <w:tr w:rsidR="00834F0D" w:rsidRPr="006F1DD7" w14:paraId="2D0325AE" w14:textId="77777777" w:rsidTr="00734770">
        <w:trPr>
          <w:trHeight w:val="315"/>
        </w:trPr>
        <w:tc>
          <w:tcPr>
            <w:tcW w:w="737" w:type="dxa"/>
            <w:vAlign w:val="center"/>
          </w:tcPr>
          <w:p w14:paraId="2F1C3E52" w14:textId="77777777" w:rsidR="00834F0D" w:rsidRPr="006F1DD7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4" w:type="dxa"/>
            <w:shd w:val="clear" w:color="auto" w:fill="auto"/>
            <w:vAlign w:val="center"/>
            <w:hideMark/>
          </w:tcPr>
          <w:p w14:paraId="698F977E" w14:textId="77777777" w:rsidR="00834F0D" w:rsidRPr="006F1DD7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14:paraId="44B3B675" w14:textId="77777777" w:rsidR="00834F0D" w:rsidRPr="006F1DD7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14:paraId="3D6B7FBE" w14:textId="77777777" w:rsidR="00834F0D" w:rsidRPr="006F1DD7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14:paraId="601082AC" w14:textId="0FC35935" w:rsidR="00834F0D" w:rsidRPr="006F1DD7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471FAD7" w14:textId="77777777" w:rsidR="00834F0D" w:rsidRPr="006F1DD7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FH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7B4C397" w14:textId="0932B9D0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C04F38" w14:textId="77777777" w:rsidR="00834F0D" w:rsidRPr="006F1DD7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AC0F9A" w14:textId="77777777" w:rsidR="00834F0D" w:rsidRPr="006F1DD7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DF7550" w14:textId="77777777" w:rsidR="00834F0D" w:rsidRPr="006F1DD7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1DD7">
              <w:rPr>
                <w:rFonts w:ascii="Times New Roman" w:eastAsia="Times New Roman" w:hAnsi="Times New Roman" w:cs="Times New Roman"/>
                <w:sz w:val="18"/>
                <w:szCs w:val="18"/>
              </w:rPr>
              <w:t>183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center"/>
          </w:tcPr>
          <w:p w14:paraId="46A46D55" w14:textId="272AD777" w:rsidR="00834F0D" w:rsidRPr="00147FE2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1</w:t>
            </w:r>
          </w:p>
        </w:tc>
      </w:tr>
      <w:tr w:rsidR="00834F0D" w:rsidRPr="006F1DD7" w14:paraId="4CE38BD0" w14:textId="77777777" w:rsidTr="00734770">
        <w:trPr>
          <w:trHeight w:val="300"/>
        </w:trPr>
        <w:tc>
          <w:tcPr>
            <w:tcW w:w="737" w:type="dxa"/>
            <w:vAlign w:val="center"/>
          </w:tcPr>
          <w:p w14:paraId="0C992486" w14:textId="1FEC050A" w:rsidR="00834F0D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1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6A1ADC14" w14:textId="64FACAFB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379DC56" w14:textId="376F1886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5068664" w14:textId="758E6F46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365E782E" w14:textId="5468C75B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1354BFC" w14:textId="56FD846A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HF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1064800" w14:textId="5F3E985B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04E7C5" w14:textId="2C9781B3" w:rsidR="00834F0D" w:rsidRPr="0018589B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3C13C9" w14:textId="73E83F09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CFC7BB" w14:textId="47844E65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168.4</w:t>
            </w:r>
          </w:p>
        </w:tc>
        <w:tc>
          <w:tcPr>
            <w:tcW w:w="1701" w:type="dxa"/>
            <w:vAlign w:val="center"/>
          </w:tcPr>
          <w:p w14:paraId="092E363E" w14:textId="4AAD0751" w:rsidR="00834F0D" w:rsidRPr="00147FE2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1</w:t>
            </w:r>
          </w:p>
        </w:tc>
      </w:tr>
      <w:tr w:rsidR="00834F0D" w:rsidRPr="006F1DD7" w14:paraId="29253EBC" w14:textId="77777777" w:rsidTr="00734770">
        <w:trPr>
          <w:trHeight w:val="300"/>
        </w:trPr>
        <w:tc>
          <w:tcPr>
            <w:tcW w:w="737" w:type="dxa"/>
            <w:vAlign w:val="center"/>
          </w:tcPr>
          <w:p w14:paraId="5077999B" w14:textId="17986328" w:rsidR="00834F0D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2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174CB07E" w14:textId="58093B1D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41B9BCD" w14:textId="4D4E8320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234F2FE" w14:textId="32464828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245AED4A" w14:textId="1CACC823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F4E02C1" w14:textId="2ADC448D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FH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5BA4C4D" w14:textId="7F67D1AB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0DD15B" w14:textId="4FCE7CC1" w:rsidR="00834F0D" w:rsidRPr="0018589B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25706B" w14:textId="690627C0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5682F9" w14:textId="6B778765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167.2</w:t>
            </w:r>
          </w:p>
        </w:tc>
        <w:tc>
          <w:tcPr>
            <w:tcW w:w="1701" w:type="dxa"/>
            <w:vAlign w:val="center"/>
          </w:tcPr>
          <w:p w14:paraId="14EB7CF3" w14:textId="448D0A0B" w:rsidR="00834F0D" w:rsidRPr="00147FE2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1</w:t>
            </w:r>
          </w:p>
        </w:tc>
      </w:tr>
      <w:tr w:rsidR="00834F0D" w:rsidRPr="006F1DD7" w14:paraId="020C9CB9" w14:textId="77777777" w:rsidTr="00734770">
        <w:trPr>
          <w:trHeight w:val="300"/>
        </w:trPr>
        <w:tc>
          <w:tcPr>
            <w:tcW w:w="737" w:type="dxa"/>
            <w:vAlign w:val="center"/>
          </w:tcPr>
          <w:p w14:paraId="14E47E94" w14:textId="1ADB5098" w:rsidR="00834F0D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3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1CD8A3CC" w14:textId="7174F607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E108D25" w14:textId="7CD27AE4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C039B96" w14:textId="64B02734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5174867C" w14:textId="52FCA498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E581756" w14:textId="6EE8AFBF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HF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2593632" w14:textId="7BE6578A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80F508" w14:textId="5F2F0CD3" w:rsidR="00834F0D" w:rsidRPr="0018589B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44F7B8" w14:textId="0E6DE8D9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E01014" w14:textId="434F25EC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186.2</w:t>
            </w:r>
          </w:p>
        </w:tc>
        <w:tc>
          <w:tcPr>
            <w:tcW w:w="1701" w:type="dxa"/>
            <w:vAlign w:val="center"/>
          </w:tcPr>
          <w:p w14:paraId="6BD5BEFB" w14:textId="136D385A" w:rsidR="00834F0D" w:rsidRPr="00147FE2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2</w:t>
            </w:r>
          </w:p>
        </w:tc>
      </w:tr>
      <w:tr w:rsidR="00834F0D" w:rsidRPr="006F1DD7" w14:paraId="725B275D" w14:textId="77777777" w:rsidTr="00734770">
        <w:trPr>
          <w:trHeight w:val="300"/>
        </w:trPr>
        <w:tc>
          <w:tcPr>
            <w:tcW w:w="737" w:type="dxa"/>
            <w:vAlign w:val="center"/>
          </w:tcPr>
          <w:p w14:paraId="1CFF686D" w14:textId="4EBEC764" w:rsidR="00834F0D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4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0D55D1FA" w14:textId="2F0F6640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0652186" w14:textId="6A6C7EF1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2C3EEA1" w14:textId="390E0898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21A669A0" w14:textId="2CCBE9B7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82ED3C4" w14:textId="14CC47AC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HF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43D0318" w14:textId="4EB942F7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AC83C0" w14:textId="3C17CA54" w:rsidR="00834F0D" w:rsidRPr="0018589B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473EA5" w14:textId="0C05C147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3B12A9" w14:textId="3479500A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186.2</w:t>
            </w:r>
          </w:p>
        </w:tc>
        <w:tc>
          <w:tcPr>
            <w:tcW w:w="1701" w:type="dxa"/>
            <w:vAlign w:val="center"/>
          </w:tcPr>
          <w:p w14:paraId="1947CB9E" w14:textId="6C4B6569" w:rsidR="00834F0D" w:rsidRPr="00147FE2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2</w:t>
            </w:r>
          </w:p>
        </w:tc>
      </w:tr>
      <w:tr w:rsidR="00834F0D" w:rsidRPr="006F1DD7" w14:paraId="72BC83D2" w14:textId="77777777" w:rsidTr="00734770">
        <w:trPr>
          <w:trHeight w:val="300"/>
        </w:trPr>
        <w:tc>
          <w:tcPr>
            <w:tcW w:w="737" w:type="dxa"/>
            <w:vAlign w:val="center"/>
          </w:tcPr>
          <w:p w14:paraId="6CC948D8" w14:textId="77777777" w:rsidR="00834F0D" w:rsidRPr="006F1DD7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4" w:type="dxa"/>
            <w:shd w:val="clear" w:color="auto" w:fill="auto"/>
            <w:vAlign w:val="center"/>
            <w:hideMark/>
          </w:tcPr>
          <w:p w14:paraId="00FC6EFF" w14:textId="77777777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14:paraId="6F3AEF18" w14:textId="77777777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14:paraId="42F37058" w14:textId="77777777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14:paraId="1029B251" w14:textId="3C8EB40A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AAA98CE" w14:textId="77777777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HF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FF5405E" w14:textId="2E80C0D1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B328CC" w14:textId="77777777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589B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30DB00" w14:textId="77777777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4E4E05" w14:textId="77777777" w:rsidR="00834F0D" w:rsidRPr="0018589B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184.6</w:t>
            </w:r>
          </w:p>
        </w:tc>
        <w:tc>
          <w:tcPr>
            <w:tcW w:w="1701" w:type="dxa"/>
            <w:vAlign w:val="center"/>
          </w:tcPr>
          <w:p w14:paraId="4A13C013" w14:textId="5FA9CDA1" w:rsidR="00834F0D" w:rsidRPr="00147FE2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3</w:t>
            </w:r>
          </w:p>
        </w:tc>
      </w:tr>
      <w:tr w:rsidR="00834F0D" w:rsidRPr="006F1DD7" w14:paraId="5D30EE0A" w14:textId="77777777" w:rsidTr="00734770">
        <w:trPr>
          <w:trHeight w:val="300"/>
        </w:trPr>
        <w:tc>
          <w:tcPr>
            <w:tcW w:w="737" w:type="dxa"/>
            <w:vAlign w:val="center"/>
          </w:tcPr>
          <w:p w14:paraId="451A1736" w14:textId="77777777" w:rsidR="00834F0D" w:rsidRPr="006F1DD7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4" w:type="dxa"/>
            <w:shd w:val="clear" w:color="auto" w:fill="auto"/>
            <w:vAlign w:val="center"/>
            <w:hideMark/>
          </w:tcPr>
          <w:p w14:paraId="14F93947" w14:textId="77777777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14:paraId="38171749" w14:textId="77777777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14:paraId="68E511BA" w14:textId="77777777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14:paraId="36E5EDFA" w14:textId="3F4E233E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DE76EC2" w14:textId="77777777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HF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6536822" w14:textId="56D96D9E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CEA1B0" w14:textId="77777777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589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1DC5C3" w14:textId="77777777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38A81A" w14:textId="77777777" w:rsidR="00834F0D" w:rsidRPr="0018589B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189.8</w:t>
            </w:r>
          </w:p>
        </w:tc>
        <w:tc>
          <w:tcPr>
            <w:tcW w:w="1701" w:type="dxa"/>
            <w:vAlign w:val="center"/>
          </w:tcPr>
          <w:p w14:paraId="6F95B440" w14:textId="1762375F" w:rsidR="00834F0D" w:rsidRPr="00147FE2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3</w:t>
            </w:r>
          </w:p>
        </w:tc>
      </w:tr>
      <w:tr w:rsidR="00834F0D" w:rsidRPr="006F1DD7" w14:paraId="58925C12" w14:textId="77777777" w:rsidTr="00734770">
        <w:trPr>
          <w:trHeight w:val="315"/>
        </w:trPr>
        <w:tc>
          <w:tcPr>
            <w:tcW w:w="737" w:type="dxa"/>
            <w:tcBorders>
              <w:bottom w:val="dashed" w:sz="4" w:space="0" w:color="auto"/>
            </w:tcBorders>
            <w:vAlign w:val="center"/>
          </w:tcPr>
          <w:p w14:paraId="3928D9F6" w14:textId="77777777" w:rsidR="00834F0D" w:rsidRPr="006F1DD7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4" w:type="dxa"/>
            <w:tcBorders>
              <w:bottom w:val="dashed" w:sz="4" w:space="0" w:color="auto"/>
            </w:tcBorders>
            <w:shd w:val="clear" w:color="auto" w:fill="auto"/>
            <w:vAlign w:val="center"/>
            <w:hideMark/>
          </w:tcPr>
          <w:p w14:paraId="6F3E9485" w14:textId="77777777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bottom w:val="dashed" w:sz="4" w:space="0" w:color="auto"/>
            </w:tcBorders>
            <w:shd w:val="clear" w:color="auto" w:fill="auto"/>
            <w:vAlign w:val="center"/>
            <w:hideMark/>
          </w:tcPr>
          <w:p w14:paraId="4ED4B092" w14:textId="77777777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80" w:type="dxa"/>
            <w:tcBorders>
              <w:bottom w:val="dashed" w:sz="4" w:space="0" w:color="auto"/>
            </w:tcBorders>
            <w:shd w:val="clear" w:color="auto" w:fill="auto"/>
            <w:vAlign w:val="center"/>
            <w:hideMark/>
          </w:tcPr>
          <w:p w14:paraId="5086AD6D" w14:textId="77777777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07" w:type="dxa"/>
            <w:vMerge/>
            <w:tcBorders>
              <w:bottom w:val="dashed" w:sz="4" w:space="0" w:color="auto"/>
            </w:tcBorders>
            <w:shd w:val="clear" w:color="auto" w:fill="auto"/>
            <w:vAlign w:val="center"/>
            <w:hideMark/>
          </w:tcPr>
          <w:p w14:paraId="59B80703" w14:textId="27BC977F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dashed" w:sz="4" w:space="0" w:color="auto"/>
            </w:tcBorders>
            <w:shd w:val="clear" w:color="auto" w:fill="auto"/>
            <w:vAlign w:val="center"/>
            <w:hideMark/>
          </w:tcPr>
          <w:p w14:paraId="03F1E4D2" w14:textId="31EEC77B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HF</w:t>
            </w:r>
          </w:p>
        </w:tc>
        <w:tc>
          <w:tcPr>
            <w:tcW w:w="1221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5302F1EF" w14:textId="7093E7CA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33084633" w14:textId="77777777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589B"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5F79ED57" w14:textId="77777777" w:rsidR="00834F0D" w:rsidRPr="00713D13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63930223" w14:textId="77777777" w:rsidR="00834F0D" w:rsidRPr="0018589B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sz w:val="18"/>
                <w:szCs w:val="18"/>
              </w:rPr>
              <w:t>197.1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vAlign w:val="center"/>
          </w:tcPr>
          <w:p w14:paraId="19C5E943" w14:textId="5F55A921" w:rsidR="00834F0D" w:rsidRPr="00147FE2" w:rsidRDefault="00834F0D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3</w:t>
            </w:r>
          </w:p>
        </w:tc>
      </w:tr>
      <w:tr w:rsidR="002331F8" w:rsidRPr="006F1DD7" w14:paraId="6AE541C0" w14:textId="77777777" w:rsidTr="00C0723D">
        <w:trPr>
          <w:trHeight w:val="300"/>
        </w:trPr>
        <w:tc>
          <w:tcPr>
            <w:tcW w:w="737" w:type="dxa"/>
            <w:vAlign w:val="center"/>
          </w:tcPr>
          <w:p w14:paraId="54C5BD78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5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410280AE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80F761E" w14:textId="77777777" w:rsidR="002331F8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4332DC0" w14:textId="77777777" w:rsidR="002331F8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5A6ED1DA" w14:textId="4F02D108" w:rsidR="002331F8" w:rsidRPr="00713D13" w:rsidRDefault="002331F8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DI-P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756D63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F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BF25CF5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E515B9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7F1148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C6BE0A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1701" w:type="dxa"/>
            <w:vAlign w:val="center"/>
          </w:tcPr>
          <w:p w14:paraId="02755908" w14:textId="451E6059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4</w:t>
            </w:r>
            <w:r w:rsidR="004629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5</w:t>
            </w:r>
          </w:p>
        </w:tc>
      </w:tr>
      <w:tr w:rsidR="002331F8" w:rsidRPr="006F1DD7" w14:paraId="2984BC57" w14:textId="77777777" w:rsidTr="00C0723D">
        <w:trPr>
          <w:trHeight w:val="300"/>
        </w:trPr>
        <w:tc>
          <w:tcPr>
            <w:tcW w:w="737" w:type="dxa"/>
            <w:vAlign w:val="center"/>
          </w:tcPr>
          <w:p w14:paraId="78184548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6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5626C687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89B0E1F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F79965F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568AB5EB" w14:textId="5FFB83F9" w:rsidR="002331F8" w:rsidRPr="00713D13" w:rsidRDefault="002331F8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71D86E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H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488C88F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82CC33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E0877C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BA7A6A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1701" w:type="dxa"/>
            <w:vAlign w:val="center"/>
          </w:tcPr>
          <w:p w14:paraId="66F6EA3B" w14:textId="2BBA12BE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4</w:t>
            </w:r>
            <w:r w:rsidR="004629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</w:t>
            </w:r>
            <w:r w:rsidR="00236E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331F8" w:rsidRPr="006F1DD7" w14:paraId="0BDFA680" w14:textId="77777777" w:rsidTr="00236EFB">
        <w:trPr>
          <w:trHeight w:val="300"/>
        </w:trPr>
        <w:tc>
          <w:tcPr>
            <w:tcW w:w="737" w:type="dxa"/>
            <w:vAlign w:val="center"/>
          </w:tcPr>
          <w:p w14:paraId="643A2674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7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25E2099B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B975480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791A07F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18C6F47E" w14:textId="66F66789" w:rsidR="002331F8" w:rsidRPr="00713D13" w:rsidRDefault="002331F8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39E3CC6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F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88E37D9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0130FC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C11361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11564A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1701" w:type="dxa"/>
            <w:vAlign w:val="center"/>
          </w:tcPr>
          <w:p w14:paraId="7D283E01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4</w:t>
            </w:r>
          </w:p>
        </w:tc>
      </w:tr>
      <w:tr w:rsidR="002331F8" w:rsidRPr="006F1DD7" w14:paraId="72504AF8" w14:textId="77777777" w:rsidTr="00236EFB">
        <w:trPr>
          <w:trHeight w:val="300"/>
        </w:trPr>
        <w:tc>
          <w:tcPr>
            <w:tcW w:w="737" w:type="dxa"/>
            <w:vAlign w:val="center"/>
          </w:tcPr>
          <w:p w14:paraId="1E0332FA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8</w:t>
            </w:r>
          </w:p>
        </w:tc>
        <w:tc>
          <w:tcPr>
            <w:tcW w:w="454" w:type="dxa"/>
            <w:shd w:val="clear" w:color="auto" w:fill="auto"/>
            <w:vAlign w:val="center"/>
            <w:hideMark/>
          </w:tcPr>
          <w:p w14:paraId="7BC75651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14:paraId="294755CB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14:paraId="30B303AB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7" w:type="dxa"/>
            <w:vMerge/>
            <w:shd w:val="clear" w:color="auto" w:fill="auto"/>
            <w:vAlign w:val="center"/>
            <w:hideMark/>
          </w:tcPr>
          <w:p w14:paraId="5EA0966E" w14:textId="57597617" w:rsidR="002331F8" w:rsidRPr="00713D13" w:rsidRDefault="002331F8" w:rsidP="007347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1B7D599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H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48A2E0B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151F36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5B0B79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D3E4EC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1701" w:type="dxa"/>
            <w:vAlign w:val="center"/>
          </w:tcPr>
          <w:p w14:paraId="5001DB8B" w14:textId="77777777" w:rsidR="002331F8" w:rsidRPr="00713D13" w:rsidRDefault="002331F8" w:rsidP="00C072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4</w:t>
            </w:r>
          </w:p>
        </w:tc>
      </w:tr>
      <w:tr w:rsidR="002331F8" w:rsidRPr="006F1DD7" w14:paraId="0C133EC8" w14:textId="77777777" w:rsidTr="00734770">
        <w:trPr>
          <w:trHeight w:val="300"/>
        </w:trPr>
        <w:tc>
          <w:tcPr>
            <w:tcW w:w="737" w:type="dxa"/>
            <w:vAlign w:val="center"/>
          </w:tcPr>
          <w:p w14:paraId="71779DEC" w14:textId="7E4F0F77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4629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14F25BDA" w14:textId="752F6233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0BA6A13" w14:textId="00453065" w:rsidR="002331F8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A84375C" w14:textId="32D318FB" w:rsidR="002331F8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3D4CCA2B" w14:textId="77777777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5F4B64D" w14:textId="77525F42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8028A47" w14:textId="158E2570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7FAB9E" w14:textId="52D4ED3C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E7C6D4" w14:textId="74419879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C3ABBA" w14:textId="60C1EDCE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1701" w:type="dxa"/>
            <w:vAlign w:val="center"/>
          </w:tcPr>
          <w:p w14:paraId="0B9FC9F4" w14:textId="3B68F6DB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331F8" w:rsidRPr="006F1DD7" w14:paraId="752CCA99" w14:textId="77777777" w:rsidTr="00734770">
        <w:trPr>
          <w:trHeight w:val="300"/>
        </w:trPr>
        <w:tc>
          <w:tcPr>
            <w:tcW w:w="737" w:type="dxa"/>
            <w:vAlign w:val="center"/>
          </w:tcPr>
          <w:p w14:paraId="6C850A5C" w14:textId="44AFD516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1</w:t>
            </w:r>
            <w:r w:rsidR="004629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46EB5406" w14:textId="1B69564F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D033389" w14:textId="1B450D1E" w:rsidR="002331F8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EDCE1F1" w14:textId="0DEB2CD4" w:rsidR="002331F8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4AD4A5DA" w14:textId="77777777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AEB8B16" w14:textId="42D97D4E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H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943C49A" w14:textId="4E4B33DC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DA1A37" w14:textId="683B1A61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2C9AC0" w14:textId="60D8B26B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39B1BB" w14:textId="2CC703A6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701" w:type="dxa"/>
            <w:vAlign w:val="center"/>
          </w:tcPr>
          <w:p w14:paraId="6F64480B" w14:textId="1988CFE7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35570" w:rsidRPr="006F1DD7" w14:paraId="6D524023" w14:textId="77777777" w:rsidTr="002C136C">
        <w:trPr>
          <w:trHeight w:val="300"/>
        </w:trPr>
        <w:tc>
          <w:tcPr>
            <w:tcW w:w="737" w:type="dxa"/>
            <w:vAlign w:val="center"/>
          </w:tcPr>
          <w:p w14:paraId="161C3751" w14:textId="019496A1" w:rsidR="00E35570" w:rsidRPr="00713D13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5382E814" w14:textId="77777777" w:rsidR="00E35570" w:rsidRPr="00713D13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00E364F" w14:textId="4CABB0B3" w:rsidR="00E35570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C4655E2" w14:textId="1FA35060" w:rsidR="00E35570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51598921" w14:textId="263F9FFE" w:rsidR="00E35570" w:rsidRPr="00713D13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DI-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EEA282" w14:textId="77777777" w:rsidR="00E35570" w:rsidRPr="00713D13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F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7DD482B" w14:textId="77777777" w:rsidR="00E35570" w:rsidRPr="00713D13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0F2665AD" w14:textId="21C28BCA" w:rsidR="00E35570" w:rsidRPr="00713D13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55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shd w:val="clear" w:color="auto" w:fill="auto"/>
          </w:tcPr>
          <w:p w14:paraId="4F175F56" w14:textId="34CC6401" w:rsidR="00E35570" w:rsidRPr="00713D13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55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992" w:type="dxa"/>
            <w:shd w:val="clear" w:color="auto" w:fill="auto"/>
          </w:tcPr>
          <w:p w14:paraId="4EB136A4" w14:textId="52A365FE" w:rsidR="00E35570" w:rsidRPr="00713D13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55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26</w:t>
            </w:r>
          </w:p>
        </w:tc>
        <w:tc>
          <w:tcPr>
            <w:tcW w:w="1701" w:type="dxa"/>
            <w:vAlign w:val="center"/>
          </w:tcPr>
          <w:p w14:paraId="7F8A0798" w14:textId="140CE2B8" w:rsidR="00E35570" w:rsidRPr="00713D13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E35570" w:rsidRPr="006F1DD7" w14:paraId="0F177159" w14:textId="77777777" w:rsidTr="002C136C">
        <w:trPr>
          <w:trHeight w:val="300"/>
        </w:trPr>
        <w:tc>
          <w:tcPr>
            <w:tcW w:w="737" w:type="dxa"/>
            <w:vAlign w:val="center"/>
          </w:tcPr>
          <w:p w14:paraId="1D04163B" w14:textId="05A40C16" w:rsidR="00E35570" w:rsidRPr="00713D13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40D59798" w14:textId="77777777" w:rsidR="00E35570" w:rsidRPr="00713D13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D258AF8" w14:textId="1217A107" w:rsidR="00E35570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4512364" w14:textId="0E9725B2" w:rsidR="00E35570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37C757E5" w14:textId="77777777" w:rsidR="00E35570" w:rsidRPr="00713D13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83B83E" w14:textId="77777777" w:rsidR="00E35570" w:rsidRPr="00713D13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H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9400A5F" w14:textId="4F64FCEC" w:rsidR="00E35570" w:rsidRPr="00713D13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08DAD56D" w14:textId="6D075819" w:rsidR="00E35570" w:rsidRPr="00713D13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55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shd w:val="clear" w:color="auto" w:fill="auto"/>
          </w:tcPr>
          <w:p w14:paraId="4E3A7430" w14:textId="18521F27" w:rsidR="00E35570" w:rsidRPr="00713D13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55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992" w:type="dxa"/>
            <w:shd w:val="clear" w:color="auto" w:fill="auto"/>
          </w:tcPr>
          <w:p w14:paraId="33883B1E" w14:textId="0DB02CCC" w:rsidR="00E35570" w:rsidRPr="00713D13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55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26</w:t>
            </w:r>
          </w:p>
        </w:tc>
        <w:tc>
          <w:tcPr>
            <w:tcW w:w="1701" w:type="dxa"/>
            <w:vAlign w:val="center"/>
          </w:tcPr>
          <w:p w14:paraId="0C50B409" w14:textId="542CA368" w:rsidR="00E35570" w:rsidRPr="00713D13" w:rsidRDefault="00E35570" w:rsidP="00E3557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331F8" w:rsidRPr="00A30B85" w14:paraId="2715ECD8" w14:textId="77777777" w:rsidTr="00734770">
        <w:trPr>
          <w:trHeight w:val="300"/>
        </w:trPr>
        <w:tc>
          <w:tcPr>
            <w:tcW w:w="737" w:type="dxa"/>
            <w:tcBorders>
              <w:top w:val="dashed" w:sz="4" w:space="0" w:color="auto"/>
            </w:tcBorders>
            <w:vAlign w:val="center"/>
          </w:tcPr>
          <w:p w14:paraId="46E2F166" w14:textId="00F6B29D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4629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4" w:type="dxa"/>
            <w:tcBorders>
              <w:top w:val="dashed" w:sz="4" w:space="0" w:color="auto"/>
            </w:tcBorders>
            <w:shd w:val="clear" w:color="auto" w:fill="auto"/>
            <w:vAlign w:val="center"/>
            <w:hideMark/>
          </w:tcPr>
          <w:p w14:paraId="0B53C3D4" w14:textId="582699D2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top w:val="dashed" w:sz="4" w:space="0" w:color="auto"/>
            </w:tcBorders>
            <w:shd w:val="clear" w:color="auto" w:fill="auto"/>
            <w:vAlign w:val="center"/>
            <w:hideMark/>
          </w:tcPr>
          <w:p w14:paraId="278C5377" w14:textId="26E8E728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dashed" w:sz="4" w:space="0" w:color="auto"/>
            </w:tcBorders>
            <w:shd w:val="clear" w:color="auto" w:fill="auto"/>
            <w:vAlign w:val="center"/>
            <w:hideMark/>
          </w:tcPr>
          <w:p w14:paraId="4D6ABF97" w14:textId="152F87E7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7" w:type="dxa"/>
            <w:vMerge w:val="restart"/>
            <w:tcBorders>
              <w:top w:val="dashed" w:sz="4" w:space="0" w:color="auto"/>
            </w:tcBorders>
            <w:shd w:val="clear" w:color="auto" w:fill="auto"/>
            <w:vAlign w:val="center"/>
            <w:hideMark/>
          </w:tcPr>
          <w:p w14:paraId="1344E903" w14:textId="47FF7380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DI-T</w:t>
            </w:r>
          </w:p>
        </w:tc>
        <w:tc>
          <w:tcPr>
            <w:tcW w:w="567" w:type="dxa"/>
            <w:tcBorders>
              <w:top w:val="dashed" w:sz="4" w:space="0" w:color="auto"/>
            </w:tcBorders>
            <w:shd w:val="clear" w:color="auto" w:fill="auto"/>
            <w:vAlign w:val="center"/>
            <w:hideMark/>
          </w:tcPr>
          <w:p w14:paraId="55ABD3CF" w14:textId="77777777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F</w:t>
            </w:r>
          </w:p>
        </w:tc>
        <w:tc>
          <w:tcPr>
            <w:tcW w:w="1221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0771EEB3" w14:textId="76C3F999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38DEF3BD" w14:textId="77777777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5C3961AA" w14:textId="37020785" w:rsidR="002331F8" w:rsidRPr="00C2229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2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992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2064A5F4" w14:textId="3C56F83D" w:rsidR="002331F8" w:rsidRPr="00C2229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2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vAlign w:val="center"/>
          </w:tcPr>
          <w:p w14:paraId="503F4A65" w14:textId="556172EA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E355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2331F8" w:rsidRPr="00A30B85" w14:paraId="421C208C" w14:textId="77777777" w:rsidTr="00734770">
        <w:trPr>
          <w:trHeight w:val="300"/>
        </w:trPr>
        <w:tc>
          <w:tcPr>
            <w:tcW w:w="737" w:type="dxa"/>
            <w:vAlign w:val="center"/>
          </w:tcPr>
          <w:p w14:paraId="4169C6BB" w14:textId="07327C17" w:rsidR="002331F8" w:rsidRPr="00A30B85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1</w:t>
            </w:r>
            <w:r w:rsidR="004629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11F9DE43" w14:textId="5BE7EE78" w:rsidR="002331F8" w:rsidRPr="00A30B85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9D05A27" w14:textId="5B7D65C2" w:rsidR="002331F8" w:rsidRPr="00A30B85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91F4B49" w14:textId="74B5B032" w:rsidR="002331F8" w:rsidRPr="00A30B85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1097DD14" w14:textId="3F659831" w:rsidR="002331F8" w:rsidRPr="00A30B85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090C87" w14:textId="5BEB281A" w:rsidR="002331F8" w:rsidRPr="00A30B85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H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F325CBA" w14:textId="06A69B2D" w:rsidR="002331F8" w:rsidRPr="00A30B85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1C2290" w14:textId="5A386963" w:rsidR="002331F8" w:rsidRPr="00A30B85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66C3BC" w14:textId="523E99C2" w:rsidR="002331F8" w:rsidRPr="00C2229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2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6FB978" w14:textId="259339C9" w:rsidR="002331F8" w:rsidRPr="00C2229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2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1701" w:type="dxa"/>
            <w:vAlign w:val="center"/>
          </w:tcPr>
          <w:p w14:paraId="5A2B16F2" w14:textId="2433F585" w:rsidR="002331F8" w:rsidRPr="00A30B85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E355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2331F8" w:rsidRPr="00A30B85" w14:paraId="17DA5B03" w14:textId="77777777" w:rsidTr="00734770">
        <w:trPr>
          <w:trHeight w:val="300"/>
        </w:trPr>
        <w:tc>
          <w:tcPr>
            <w:tcW w:w="737" w:type="dxa"/>
            <w:vAlign w:val="center"/>
          </w:tcPr>
          <w:p w14:paraId="4298E8AF" w14:textId="4351D5A9" w:rsidR="002331F8" w:rsidRPr="00A30B85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1</w:t>
            </w:r>
            <w:r w:rsidR="004629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7F23642D" w14:textId="6BB461FC" w:rsidR="002331F8" w:rsidRPr="00A30B85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BC7140D" w14:textId="79355D81" w:rsidR="002331F8" w:rsidRPr="00A30B85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F58FA61" w14:textId="0F511B12" w:rsidR="002331F8" w:rsidRPr="00A30B85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438A5C44" w14:textId="084610EA" w:rsidR="002331F8" w:rsidRPr="00A30B85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E026E74" w14:textId="0DC2A0E9" w:rsidR="002331F8" w:rsidRPr="00A30B85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F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E541223" w14:textId="409BD0A2" w:rsidR="002331F8" w:rsidRPr="00A30B85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4892D1" w14:textId="179C3F82" w:rsidR="002331F8" w:rsidRPr="00A30B85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354E6A" w14:textId="1215F04E" w:rsidR="002331F8" w:rsidRPr="00C2229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2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0E2755" w14:textId="094B4B68" w:rsidR="002331F8" w:rsidRPr="00C2229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2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1701" w:type="dxa"/>
            <w:vAlign w:val="center"/>
          </w:tcPr>
          <w:p w14:paraId="17078DDF" w14:textId="631F05D4" w:rsidR="002331F8" w:rsidRPr="00A30B85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E355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2331F8" w:rsidRPr="00A30B85" w14:paraId="34188810" w14:textId="77777777" w:rsidTr="00734770">
        <w:trPr>
          <w:trHeight w:val="300"/>
        </w:trPr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0F2BE061" w14:textId="09A84843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1</w:t>
            </w:r>
            <w:r w:rsidR="004629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BAEC6" w14:textId="0CDB99AD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7CAAFB" w14:textId="48690977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B86336" w14:textId="21715B06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C2C430" w14:textId="72C147D8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D60C6" w14:textId="77777777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H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BE8BBE" w14:textId="7EBB3190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03FA9F" w14:textId="77777777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B296AE" w14:textId="00CC8557" w:rsidR="002331F8" w:rsidRPr="00C2229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2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4B60CA" w14:textId="1E0C5B03" w:rsidR="002331F8" w:rsidRPr="00C2229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22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3CCD51D" w14:textId="21F62165" w:rsidR="002331F8" w:rsidRPr="00713D13" w:rsidRDefault="002331F8" w:rsidP="002331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E355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bookmarkEnd w:id="0"/>
    </w:tbl>
    <w:p w14:paraId="7C112237" w14:textId="30FEA14C" w:rsidR="009A7EBB" w:rsidRDefault="009A7EBB">
      <w:pPr>
        <w:rPr>
          <w:rFonts w:ascii="Times New Roman" w:eastAsiaTheme="majorEastAsia" w:hAnsi="Times New Roman" w:cs="Times New Roman"/>
          <w:b/>
          <w:bCs/>
        </w:rPr>
      </w:pPr>
      <w:r>
        <w:rPr>
          <w:rFonts w:ascii="Times New Roman" w:eastAsiaTheme="majorEastAsia" w:hAnsi="Times New Roman" w:cs="Times New Roman"/>
          <w:b/>
          <w:bCs/>
        </w:rPr>
        <w:br w:type="page"/>
      </w:r>
    </w:p>
    <w:p w14:paraId="0B6820C9" w14:textId="7D514D3E" w:rsidR="00013124" w:rsidRDefault="00013124" w:rsidP="00E235D8">
      <w:pPr>
        <w:pStyle w:val="Heading2"/>
        <w:spacing w:before="0" w:line="36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FIGURE LEGENDS</w:t>
      </w:r>
    </w:p>
    <w:p w14:paraId="44C4C446" w14:textId="198FCB07" w:rsidR="00013124" w:rsidRDefault="00013124" w:rsidP="00E235D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C44DB">
        <w:rPr>
          <w:rFonts w:ascii="Times New Roman" w:hAnsi="Times New Roman" w:cs="Times New Roman"/>
          <w:b/>
          <w:bCs/>
        </w:rPr>
        <w:t xml:space="preserve">Figure </w:t>
      </w:r>
      <w:r w:rsidR="00A70A57">
        <w:rPr>
          <w:rFonts w:ascii="Times New Roman" w:hAnsi="Times New Roman" w:cs="Times New Roman"/>
          <w:b/>
          <w:bCs/>
        </w:rPr>
        <w:t>A1</w:t>
      </w:r>
      <w:r w:rsidRPr="00BC44DB">
        <w:rPr>
          <w:rFonts w:ascii="Times New Roman" w:hAnsi="Times New Roman" w:cs="Times New Roman"/>
          <w:b/>
          <w:bCs/>
        </w:rPr>
        <w:t>.</w:t>
      </w:r>
      <w:r w:rsidRPr="00D41E39">
        <w:rPr>
          <w:rFonts w:ascii="Times New Roman" w:hAnsi="Times New Roman" w:cs="Times New Roman"/>
        </w:rPr>
        <w:t xml:space="preserve"> </w:t>
      </w:r>
      <w:r w:rsidR="0044515E">
        <w:rPr>
          <w:rFonts w:ascii="Times New Roman" w:hAnsi="Times New Roman" w:cs="Times New Roman"/>
        </w:rPr>
        <w:t xml:space="preserve">Tube current (mA) </w:t>
      </w:r>
      <w:r w:rsidRPr="00D41E39">
        <w:rPr>
          <w:rFonts w:ascii="Times New Roman" w:hAnsi="Times New Roman" w:cs="Times New Roman"/>
        </w:rPr>
        <w:t>modulation curves</w:t>
      </w:r>
      <w:r>
        <w:rPr>
          <w:rFonts w:ascii="Times New Roman" w:hAnsi="Times New Roman" w:cs="Times New Roman"/>
        </w:rPr>
        <w:t xml:space="preserve"> </w:t>
      </w:r>
      <w:r w:rsidR="00617423">
        <w:rPr>
          <w:rFonts w:ascii="Times New Roman" w:hAnsi="Times New Roman" w:cs="Times New Roman"/>
        </w:rPr>
        <w:t xml:space="preserve">with the Mercury phantom, </w:t>
      </w:r>
      <w:r w:rsidRPr="00D41E39">
        <w:rPr>
          <w:rFonts w:ascii="Times New Roman" w:hAnsi="Times New Roman" w:cs="Times New Roman"/>
        </w:rPr>
        <w:t xml:space="preserve">for acquisitions </w:t>
      </w:r>
      <w:r>
        <w:rPr>
          <w:rFonts w:ascii="Times New Roman" w:hAnsi="Times New Roman" w:cs="Times New Roman"/>
        </w:rPr>
        <w:t xml:space="preserve">ID </w:t>
      </w:r>
      <w:r w:rsidRPr="00D41E39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</w:rPr>
        <w:t>1</w:t>
      </w:r>
      <w:r w:rsidRPr="00D41E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HF) </w:t>
      </w:r>
      <w:r w:rsidRPr="00D41E39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ID No2 (FH)</w:t>
      </w:r>
      <w:r w:rsidR="00617423">
        <w:rPr>
          <w:rFonts w:ascii="Times New Roman" w:hAnsi="Times New Roman" w:cs="Times New Roman"/>
        </w:rPr>
        <w:t xml:space="preserve"> with air gap and </w:t>
      </w:r>
      <w:r w:rsidR="00617423" w:rsidRPr="00D41E39">
        <w:rPr>
          <w:rFonts w:ascii="Times New Roman" w:hAnsi="Times New Roman" w:cs="Times New Roman"/>
        </w:rPr>
        <w:t xml:space="preserve">acquisitions </w:t>
      </w:r>
      <w:r w:rsidR="00617423">
        <w:rPr>
          <w:rFonts w:ascii="Times New Roman" w:hAnsi="Times New Roman" w:cs="Times New Roman"/>
        </w:rPr>
        <w:t xml:space="preserve">ID </w:t>
      </w:r>
      <w:r w:rsidR="00617423" w:rsidRPr="00D41E39">
        <w:rPr>
          <w:rFonts w:ascii="Times New Roman" w:hAnsi="Times New Roman" w:cs="Times New Roman"/>
        </w:rPr>
        <w:t>No</w:t>
      </w:r>
      <w:r w:rsidR="00617423">
        <w:rPr>
          <w:rFonts w:ascii="Times New Roman" w:hAnsi="Times New Roman" w:cs="Times New Roman"/>
        </w:rPr>
        <w:t>S1</w:t>
      </w:r>
      <w:r w:rsidR="00617423" w:rsidRPr="00D41E39">
        <w:rPr>
          <w:rFonts w:ascii="Times New Roman" w:hAnsi="Times New Roman" w:cs="Times New Roman"/>
        </w:rPr>
        <w:t xml:space="preserve"> </w:t>
      </w:r>
      <w:r w:rsidR="00617423">
        <w:rPr>
          <w:rFonts w:ascii="Times New Roman" w:hAnsi="Times New Roman" w:cs="Times New Roman"/>
        </w:rPr>
        <w:t xml:space="preserve">(HF) </w:t>
      </w:r>
      <w:r w:rsidR="00617423" w:rsidRPr="00D41E39">
        <w:rPr>
          <w:rFonts w:ascii="Times New Roman" w:hAnsi="Times New Roman" w:cs="Times New Roman"/>
        </w:rPr>
        <w:t xml:space="preserve">and </w:t>
      </w:r>
      <w:r w:rsidR="00617423">
        <w:rPr>
          <w:rFonts w:ascii="Times New Roman" w:hAnsi="Times New Roman" w:cs="Times New Roman"/>
        </w:rPr>
        <w:t xml:space="preserve">ID NoS2 (FH) without air gap. </w:t>
      </w:r>
      <w:r w:rsidR="00804DFA">
        <w:rPr>
          <w:rFonts w:ascii="Times New Roman" w:hAnsi="Times New Roman" w:cs="Times New Roman"/>
        </w:rPr>
        <w:t>The curves without air</w:t>
      </w:r>
      <w:r w:rsidR="0044515E">
        <w:rPr>
          <w:rFonts w:ascii="Times New Roman" w:hAnsi="Times New Roman" w:cs="Times New Roman"/>
        </w:rPr>
        <w:t xml:space="preserve"> </w:t>
      </w:r>
      <w:r w:rsidR="00804DFA">
        <w:rPr>
          <w:rFonts w:ascii="Times New Roman" w:hAnsi="Times New Roman" w:cs="Times New Roman"/>
        </w:rPr>
        <w:t xml:space="preserve">gap are </w:t>
      </w:r>
      <w:proofErr w:type="gramStart"/>
      <w:r w:rsidR="00804DFA">
        <w:rPr>
          <w:rFonts w:ascii="Times New Roman" w:hAnsi="Times New Roman" w:cs="Times New Roman"/>
        </w:rPr>
        <w:t xml:space="preserve">similar </w:t>
      </w:r>
      <w:r w:rsidR="001B4A30">
        <w:rPr>
          <w:rFonts w:ascii="Times New Roman" w:hAnsi="Times New Roman" w:cs="Times New Roman"/>
        </w:rPr>
        <w:t>to</w:t>
      </w:r>
      <w:proofErr w:type="gramEnd"/>
      <w:r w:rsidR="00804DFA">
        <w:rPr>
          <w:rFonts w:ascii="Times New Roman" w:hAnsi="Times New Roman" w:cs="Times New Roman"/>
        </w:rPr>
        <w:t xml:space="preserve"> those with air</w:t>
      </w:r>
      <w:r w:rsidR="0044515E">
        <w:rPr>
          <w:rFonts w:ascii="Times New Roman" w:hAnsi="Times New Roman" w:cs="Times New Roman"/>
        </w:rPr>
        <w:t xml:space="preserve"> </w:t>
      </w:r>
      <w:r w:rsidR="00804DFA">
        <w:rPr>
          <w:rFonts w:ascii="Times New Roman" w:hAnsi="Times New Roman" w:cs="Times New Roman"/>
        </w:rPr>
        <w:t>gap, apart from some differences</w:t>
      </w:r>
      <w:r w:rsidR="00236EFB">
        <w:rPr>
          <w:rFonts w:ascii="Times New Roman" w:hAnsi="Times New Roman" w:cs="Times New Roman"/>
        </w:rPr>
        <w:t xml:space="preserve"> that appear mainly </w:t>
      </w:r>
      <w:r w:rsidR="00804DFA">
        <w:rPr>
          <w:rFonts w:ascii="Times New Roman" w:hAnsi="Times New Roman" w:cs="Times New Roman"/>
        </w:rPr>
        <w:t>at the ends of the scans.</w:t>
      </w:r>
      <w:r w:rsidR="00F1715E">
        <w:rPr>
          <w:rFonts w:ascii="Times New Roman" w:hAnsi="Times New Roman" w:cs="Times New Roman"/>
        </w:rPr>
        <w:t xml:space="preserve"> </w:t>
      </w:r>
    </w:p>
    <w:p w14:paraId="62642D43" w14:textId="328E0AAF" w:rsidR="00804DFA" w:rsidRDefault="00013124" w:rsidP="00E235D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C44DB">
        <w:rPr>
          <w:rFonts w:ascii="Times New Roman" w:hAnsi="Times New Roman" w:cs="Times New Roman"/>
          <w:b/>
          <w:bCs/>
        </w:rPr>
        <w:t xml:space="preserve">Figure </w:t>
      </w:r>
      <w:r w:rsidR="00A70A57">
        <w:rPr>
          <w:rFonts w:ascii="Times New Roman" w:hAnsi="Times New Roman" w:cs="Times New Roman"/>
          <w:b/>
          <w:bCs/>
        </w:rPr>
        <w:t>A2</w:t>
      </w:r>
      <w:r w:rsidRPr="00BC44DB">
        <w:rPr>
          <w:rFonts w:ascii="Times New Roman" w:hAnsi="Times New Roman" w:cs="Times New Roman"/>
          <w:b/>
          <w:bCs/>
        </w:rPr>
        <w:t>.</w:t>
      </w:r>
      <w:r w:rsidRPr="006F1DD7">
        <w:rPr>
          <w:rFonts w:ascii="Times New Roman" w:hAnsi="Times New Roman" w:cs="Times New Roman"/>
        </w:rPr>
        <w:t xml:space="preserve"> </w:t>
      </w:r>
      <w:r w:rsidR="0044515E">
        <w:rPr>
          <w:rFonts w:ascii="Times New Roman" w:hAnsi="Times New Roman" w:cs="Times New Roman"/>
        </w:rPr>
        <w:t>Tube current</w:t>
      </w:r>
      <w:r w:rsidRPr="008438AC">
        <w:rPr>
          <w:rFonts w:ascii="Times New Roman" w:hAnsi="Times New Roman" w:cs="Times New Roman"/>
          <w:vertAlign w:val="subscript"/>
        </w:rPr>
        <w:t xml:space="preserve"> </w:t>
      </w:r>
      <w:r w:rsidR="00804DFA">
        <w:rPr>
          <w:rFonts w:ascii="Times New Roman" w:hAnsi="Times New Roman" w:cs="Times New Roman"/>
        </w:rPr>
        <w:t>modulation</w:t>
      </w:r>
      <w:r w:rsidR="0044515E">
        <w:rPr>
          <w:rFonts w:ascii="Times New Roman" w:hAnsi="Times New Roman" w:cs="Times New Roman"/>
        </w:rPr>
        <w:t xml:space="preserve"> (mA)</w:t>
      </w:r>
      <w:r w:rsidR="00804DFA">
        <w:rPr>
          <w:rFonts w:ascii="Times New Roman" w:hAnsi="Times New Roman" w:cs="Times New Roman"/>
        </w:rPr>
        <w:t xml:space="preserve"> curves and the </w:t>
      </w:r>
      <w:r w:rsidR="001B4A30">
        <w:rPr>
          <w:rFonts w:ascii="Times New Roman" w:hAnsi="Times New Roman" w:cs="Times New Roman"/>
        </w:rPr>
        <w:t xml:space="preserve">respective </w:t>
      </w:r>
      <w:r w:rsidR="00804DFA">
        <w:rPr>
          <w:rFonts w:ascii="Times New Roman" w:hAnsi="Times New Roman" w:cs="Times New Roman"/>
        </w:rPr>
        <w:t>SD values w</w:t>
      </w:r>
      <w:r w:rsidR="00804DFA" w:rsidRPr="00804DFA">
        <w:rPr>
          <w:rFonts w:ascii="Times New Roman" w:hAnsi="Times New Roman" w:cs="Times New Roman"/>
        </w:rPr>
        <w:t>ith the Mercury phantom</w:t>
      </w:r>
      <w:r w:rsidR="00804DFA">
        <w:rPr>
          <w:rFonts w:ascii="Times New Roman" w:hAnsi="Times New Roman" w:cs="Times New Roman"/>
        </w:rPr>
        <w:t>,</w:t>
      </w:r>
      <w:r w:rsidR="00804DFA" w:rsidRPr="00804DFA">
        <w:rPr>
          <w:rFonts w:ascii="Times New Roman" w:hAnsi="Times New Roman" w:cs="Times New Roman"/>
        </w:rPr>
        <w:t xml:space="preserve"> </w:t>
      </w:r>
      <w:r w:rsidR="00804DFA" w:rsidRPr="00D41E39">
        <w:rPr>
          <w:rFonts w:ascii="Times New Roman" w:hAnsi="Times New Roman" w:cs="Times New Roman"/>
        </w:rPr>
        <w:t xml:space="preserve">for acquisitions </w:t>
      </w:r>
      <w:r w:rsidR="00804DFA">
        <w:rPr>
          <w:rFonts w:ascii="Times New Roman" w:hAnsi="Times New Roman" w:cs="Times New Roman"/>
        </w:rPr>
        <w:t xml:space="preserve">ID </w:t>
      </w:r>
      <w:r w:rsidR="00804DFA" w:rsidRPr="00D41E39">
        <w:rPr>
          <w:rFonts w:ascii="Times New Roman" w:hAnsi="Times New Roman" w:cs="Times New Roman"/>
        </w:rPr>
        <w:t>No</w:t>
      </w:r>
      <w:r w:rsidR="00804DFA">
        <w:rPr>
          <w:rFonts w:ascii="Times New Roman" w:hAnsi="Times New Roman" w:cs="Times New Roman"/>
        </w:rPr>
        <w:t>1</w:t>
      </w:r>
      <w:r w:rsidR="00804DFA" w:rsidRPr="00D41E39">
        <w:rPr>
          <w:rFonts w:ascii="Times New Roman" w:hAnsi="Times New Roman" w:cs="Times New Roman"/>
        </w:rPr>
        <w:t xml:space="preserve"> </w:t>
      </w:r>
      <w:r w:rsidR="00804DFA">
        <w:rPr>
          <w:rFonts w:ascii="Times New Roman" w:hAnsi="Times New Roman" w:cs="Times New Roman"/>
        </w:rPr>
        <w:t>(HF)</w:t>
      </w:r>
      <w:r w:rsidR="00000B10">
        <w:rPr>
          <w:rFonts w:ascii="Times New Roman" w:hAnsi="Times New Roman" w:cs="Times New Roman"/>
        </w:rPr>
        <w:t xml:space="preserve"> with ST=2mm</w:t>
      </w:r>
      <w:r w:rsidR="00804DFA">
        <w:rPr>
          <w:rFonts w:ascii="Times New Roman" w:hAnsi="Times New Roman" w:cs="Times New Roman"/>
        </w:rPr>
        <w:t>, ID No</w:t>
      </w:r>
      <w:r w:rsidR="001B4A30">
        <w:rPr>
          <w:rFonts w:ascii="Times New Roman" w:hAnsi="Times New Roman" w:cs="Times New Roman"/>
        </w:rPr>
        <w:t>S</w:t>
      </w:r>
      <w:r w:rsidR="00804DFA">
        <w:rPr>
          <w:rFonts w:ascii="Times New Roman" w:hAnsi="Times New Roman" w:cs="Times New Roman"/>
        </w:rPr>
        <w:t>3 (HF)</w:t>
      </w:r>
      <w:r w:rsidR="00000B10">
        <w:rPr>
          <w:rFonts w:ascii="Times New Roman" w:hAnsi="Times New Roman" w:cs="Times New Roman"/>
        </w:rPr>
        <w:t xml:space="preserve"> with ST=3mm</w:t>
      </w:r>
      <w:r w:rsidR="00804DFA">
        <w:rPr>
          <w:rFonts w:ascii="Times New Roman" w:hAnsi="Times New Roman" w:cs="Times New Roman"/>
        </w:rPr>
        <w:t xml:space="preserve"> and ID </w:t>
      </w:r>
      <w:r w:rsidR="00804DFA" w:rsidRPr="00D41E39">
        <w:rPr>
          <w:rFonts w:ascii="Times New Roman" w:hAnsi="Times New Roman" w:cs="Times New Roman"/>
        </w:rPr>
        <w:t>No</w:t>
      </w:r>
      <w:r w:rsidR="00804DFA">
        <w:rPr>
          <w:rFonts w:ascii="Times New Roman" w:hAnsi="Times New Roman" w:cs="Times New Roman"/>
        </w:rPr>
        <w:t>S4</w:t>
      </w:r>
      <w:r w:rsidR="00804DFA" w:rsidRPr="00D41E39">
        <w:rPr>
          <w:rFonts w:ascii="Times New Roman" w:hAnsi="Times New Roman" w:cs="Times New Roman"/>
        </w:rPr>
        <w:t xml:space="preserve"> </w:t>
      </w:r>
      <w:r w:rsidR="00804DFA">
        <w:rPr>
          <w:rFonts w:ascii="Times New Roman" w:hAnsi="Times New Roman" w:cs="Times New Roman"/>
        </w:rPr>
        <w:t>(HF)</w:t>
      </w:r>
      <w:r w:rsidR="00000B10">
        <w:rPr>
          <w:rFonts w:ascii="Times New Roman" w:hAnsi="Times New Roman" w:cs="Times New Roman"/>
        </w:rPr>
        <w:t xml:space="preserve"> with ST=5mm</w:t>
      </w:r>
      <w:r w:rsidR="00804DFA">
        <w:rPr>
          <w:rFonts w:ascii="Times New Roman" w:hAnsi="Times New Roman" w:cs="Times New Roman"/>
        </w:rPr>
        <w:t xml:space="preserve">. </w:t>
      </w:r>
      <w:r w:rsidR="00804DFA" w:rsidRPr="00804DFA">
        <w:rPr>
          <w:rFonts w:ascii="Times New Roman" w:hAnsi="Times New Roman" w:cs="Times New Roman"/>
        </w:rPr>
        <w:t>The</w:t>
      </w:r>
      <w:r w:rsidR="0044515E">
        <w:rPr>
          <w:rFonts w:ascii="Times New Roman" w:hAnsi="Times New Roman" w:cs="Times New Roman"/>
        </w:rPr>
        <w:t xml:space="preserve"> mA</w:t>
      </w:r>
      <w:r w:rsidR="00804DFA" w:rsidRPr="00804DFA">
        <w:rPr>
          <w:rFonts w:ascii="Times New Roman" w:hAnsi="Times New Roman" w:cs="Times New Roman"/>
          <w:vertAlign w:val="subscript"/>
        </w:rPr>
        <w:t xml:space="preserve"> </w:t>
      </w:r>
      <w:r w:rsidR="00804DFA" w:rsidRPr="00804DFA">
        <w:rPr>
          <w:rFonts w:ascii="Times New Roman" w:hAnsi="Times New Roman" w:cs="Times New Roman"/>
        </w:rPr>
        <w:t xml:space="preserve">modulation curves </w:t>
      </w:r>
      <w:r w:rsidR="00804DFA">
        <w:rPr>
          <w:rFonts w:ascii="Times New Roman" w:hAnsi="Times New Roman" w:cs="Times New Roman"/>
        </w:rPr>
        <w:t xml:space="preserve">are </w:t>
      </w:r>
      <w:r w:rsidR="001B4A30">
        <w:rPr>
          <w:rFonts w:ascii="Times New Roman" w:hAnsi="Times New Roman" w:cs="Times New Roman"/>
        </w:rPr>
        <w:t>practically identical</w:t>
      </w:r>
      <w:r w:rsidR="00804DFA">
        <w:rPr>
          <w:rFonts w:ascii="Times New Roman" w:hAnsi="Times New Roman" w:cs="Times New Roman"/>
        </w:rPr>
        <w:t xml:space="preserve">, whereas the SD values </w:t>
      </w:r>
      <w:r w:rsidR="004629AB">
        <w:rPr>
          <w:rFonts w:ascii="Times New Roman" w:hAnsi="Times New Roman" w:cs="Times New Roman"/>
        </w:rPr>
        <w:t xml:space="preserve">and slice-to-slice SD variations decrease </w:t>
      </w:r>
      <w:r w:rsidR="00804DFA">
        <w:rPr>
          <w:rFonts w:ascii="Times New Roman" w:hAnsi="Times New Roman" w:cs="Times New Roman"/>
        </w:rPr>
        <w:t xml:space="preserve">with </w:t>
      </w:r>
      <w:r w:rsidR="004629AB">
        <w:rPr>
          <w:rFonts w:ascii="Times New Roman" w:hAnsi="Times New Roman" w:cs="Times New Roman"/>
        </w:rPr>
        <w:t xml:space="preserve">increasing </w:t>
      </w:r>
      <w:r w:rsidR="00804DFA">
        <w:rPr>
          <w:rFonts w:ascii="Times New Roman" w:hAnsi="Times New Roman" w:cs="Times New Roman"/>
        </w:rPr>
        <w:t>slice thickness.</w:t>
      </w:r>
    </w:p>
    <w:p w14:paraId="7B7147A9" w14:textId="23662148" w:rsidR="0063783D" w:rsidRDefault="0063783D" w:rsidP="00E235D8">
      <w:pPr>
        <w:spacing w:line="360" w:lineRule="auto"/>
        <w:jc w:val="both"/>
        <w:rPr>
          <w:rFonts w:ascii="Times New Roman" w:hAnsi="Times New Roman" w:cs="Times New Roman"/>
        </w:rPr>
      </w:pPr>
      <w:r w:rsidRPr="0033214E">
        <w:rPr>
          <w:rFonts w:ascii="Times New Roman" w:hAnsi="Times New Roman" w:cs="Times New Roman"/>
          <w:b/>
          <w:bCs/>
        </w:rPr>
        <w:t xml:space="preserve">Figure </w:t>
      </w:r>
      <w:r w:rsidR="00A70A57">
        <w:rPr>
          <w:rFonts w:ascii="Times New Roman" w:hAnsi="Times New Roman" w:cs="Times New Roman"/>
          <w:b/>
          <w:bCs/>
        </w:rPr>
        <w:t>A3</w:t>
      </w:r>
      <w:r w:rsidRPr="0033214E">
        <w:rPr>
          <w:rFonts w:ascii="Times New Roman" w:hAnsi="Times New Roman" w:cs="Times New Roman"/>
          <w:b/>
          <w:bCs/>
        </w:rPr>
        <w:t>.</w:t>
      </w:r>
      <w:r w:rsidRPr="0033214E">
        <w:rPr>
          <w:rFonts w:ascii="Times New Roman" w:hAnsi="Times New Roman" w:cs="Times New Roman"/>
        </w:rPr>
        <w:t xml:space="preserve"> </w:t>
      </w:r>
      <w:bookmarkStart w:id="1" w:name="_Hlk76913892"/>
      <w:r w:rsidR="0044515E">
        <w:rPr>
          <w:rFonts w:ascii="Times New Roman" w:hAnsi="Times New Roman" w:cs="Times New Roman"/>
        </w:rPr>
        <w:t>Tube current (mA)</w:t>
      </w:r>
      <w:r w:rsidRPr="0033214E">
        <w:rPr>
          <w:rFonts w:ascii="Times New Roman" w:hAnsi="Times New Roman" w:cs="Times New Roman"/>
        </w:rPr>
        <w:t xml:space="preserve"> modulation curves for acquisitions ID No3 (pitch=0.6), ID No1 (pitch=0.8), ID No4 (pitch=1.0) and ID No5 (pitch=1.2) with the Mercury phantom (all HF).</w:t>
      </w:r>
      <w:r>
        <w:rPr>
          <w:rFonts w:ascii="Times New Roman" w:hAnsi="Times New Roman" w:cs="Times New Roman"/>
        </w:rPr>
        <w:t xml:space="preserve"> </w:t>
      </w:r>
      <w:bookmarkEnd w:id="1"/>
      <w:r w:rsidR="00A70A57">
        <w:rPr>
          <w:rFonts w:ascii="Times New Roman" w:hAnsi="Times New Roman" w:cs="Times New Roman"/>
        </w:rPr>
        <w:t xml:space="preserve">The large differences in mA presented in this graph are </w:t>
      </w:r>
      <w:r w:rsidR="00236EFB">
        <w:rPr>
          <w:rFonts w:ascii="Times New Roman" w:hAnsi="Times New Roman" w:cs="Times New Roman"/>
        </w:rPr>
        <w:t xml:space="preserve">alleviated </w:t>
      </w:r>
      <w:r w:rsidR="00A70A57">
        <w:rPr>
          <w:rFonts w:ascii="Times New Roman" w:hAnsi="Times New Roman" w:cs="Times New Roman"/>
        </w:rPr>
        <w:t xml:space="preserve">when the </w:t>
      </w:r>
      <w:r w:rsidR="00DD1DA5">
        <w:rPr>
          <w:rFonts w:ascii="Times New Roman" w:hAnsi="Times New Roman" w:cs="Times New Roman"/>
        </w:rPr>
        <w:t xml:space="preserve">ATCM </w:t>
      </w:r>
      <w:r w:rsidR="00A70A57">
        <w:rPr>
          <w:rFonts w:ascii="Times New Roman" w:hAnsi="Times New Roman" w:cs="Times New Roman"/>
        </w:rPr>
        <w:t>modulation curves are presented in terms of CTDI</w:t>
      </w:r>
      <w:r w:rsidR="00A70A57" w:rsidRPr="00A70A57">
        <w:rPr>
          <w:rFonts w:ascii="Times New Roman" w:hAnsi="Times New Roman" w:cs="Times New Roman"/>
          <w:vertAlign w:val="subscript"/>
        </w:rPr>
        <w:t>vol</w:t>
      </w:r>
      <w:r w:rsidR="00DC0B2A">
        <w:rPr>
          <w:rFonts w:ascii="Times New Roman" w:hAnsi="Times New Roman" w:cs="Times New Roman"/>
        </w:rPr>
        <w:t xml:space="preserve"> </w:t>
      </w:r>
      <w:r w:rsidR="00A70A57">
        <w:rPr>
          <w:rFonts w:ascii="Times New Roman" w:hAnsi="Times New Roman" w:cs="Times New Roman"/>
        </w:rPr>
        <w:t>(see Figure 10 in the manuscript).</w:t>
      </w:r>
    </w:p>
    <w:p w14:paraId="78CB3A5B" w14:textId="75FC6C7B" w:rsidR="00A70A57" w:rsidRPr="006F1DD7" w:rsidRDefault="00013124" w:rsidP="00E235D8">
      <w:pPr>
        <w:spacing w:after="0" w:line="360" w:lineRule="auto"/>
        <w:jc w:val="both"/>
        <w:rPr>
          <w:rFonts w:ascii="Times New Roman" w:hAnsi="Times New Roman" w:cs="Times New Roman"/>
          <w:b/>
          <w:bCs/>
          <w:noProof/>
          <w:u w:val="single"/>
        </w:rPr>
      </w:pPr>
      <w:r w:rsidRPr="00C22293">
        <w:rPr>
          <w:rFonts w:ascii="Times New Roman" w:hAnsi="Times New Roman" w:cs="Times New Roman"/>
          <w:b/>
          <w:bCs/>
        </w:rPr>
        <w:t xml:space="preserve">Figure </w:t>
      </w:r>
      <w:r w:rsidR="00A70A57" w:rsidRPr="00C22293">
        <w:rPr>
          <w:rFonts w:ascii="Times New Roman" w:hAnsi="Times New Roman" w:cs="Times New Roman"/>
          <w:b/>
          <w:bCs/>
        </w:rPr>
        <w:t>A4</w:t>
      </w:r>
      <w:r w:rsidRPr="00C22293">
        <w:rPr>
          <w:rFonts w:ascii="Times New Roman" w:hAnsi="Times New Roman" w:cs="Times New Roman"/>
          <w:b/>
          <w:bCs/>
        </w:rPr>
        <w:t>.</w:t>
      </w:r>
      <w:r w:rsidRPr="00C22293">
        <w:rPr>
          <w:rFonts w:ascii="Times New Roman" w:hAnsi="Times New Roman" w:cs="Times New Roman"/>
        </w:rPr>
        <w:t xml:space="preserve"> </w:t>
      </w:r>
      <w:r w:rsidR="0044515E">
        <w:rPr>
          <w:rFonts w:ascii="Times New Roman" w:hAnsi="Times New Roman" w:cs="Times New Roman"/>
        </w:rPr>
        <w:t>Tube current (mA)</w:t>
      </w:r>
      <w:r w:rsidR="0044515E" w:rsidRPr="0033214E">
        <w:rPr>
          <w:rFonts w:ascii="Times New Roman" w:hAnsi="Times New Roman" w:cs="Times New Roman"/>
        </w:rPr>
        <w:t xml:space="preserve"> </w:t>
      </w:r>
      <w:r w:rsidRPr="00C22293">
        <w:rPr>
          <w:rFonts w:ascii="Times New Roman" w:hAnsi="Times New Roman" w:cs="Times New Roman"/>
        </w:rPr>
        <w:t>modulation curves</w:t>
      </w:r>
      <w:r w:rsidR="00A70A57" w:rsidRPr="00C22293">
        <w:rPr>
          <w:rFonts w:ascii="Times New Roman" w:hAnsi="Times New Roman" w:cs="Times New Roman"/>
        </w:rPr>
        <w:t xml:space="preserve"> with the CTDI-P1 phantom, </w:t>
      </w:r>
      <w:r w:rsidRPr="00C22293">
        <w:rPr>
          <w:rFonts w:ascii="Times New Roman" w:hAnsi="Times New Roman" w:cs="Times New Roman"/>
        </w:rPr>
        <w:t>for acquisitions ID No</w:t>
      </w:r>
      <w:r w:rsidR="00DC0B2A" w:rsidRPr="00C22293">
        <w:rPr>
          <w:rFonts w:ascii="Times New Roman" w:hAnsi="Times New Roman" w:cs="Times New Roman"/>
        </w:rPr>
        <w:t>S5</w:t>
      </w:r>
      <w:r w:rsidRPr="00C22293">
        <w:rPr>
          <w:rFonts w:ascii="Times New Roman" w:hAnsi="Times New Roman" w:cs="Times New Roman"/>
        </w:rPr>
        <w:t xml:space="preserve"> (HF) and ID No</w:t>
      </w:r>
      <w:r w:rsidR="00DC0B2A" w:rsidRPr="00C22293">
        <w:rPr>
          <w:rFonts w:ascii="Times New Roman" w:hAnsi="Times New Roman" w:cs="Times New Roman"/>
        </w:rPr>
        <w:t>S6</w:t>
      </w:r>
      <w:r w:rsidRPr="00C22293">
        <w:rPr>
          <w:rFonts w:ascii="Times New Roman" w:hAnsi="Times New Roman" w:cs="Times New Roman"/>
        </w:rPr>
        <w:t xml:space="preserve"> (FH) </w:t>
      </w:r>
      <w:r w:rsidR="00A70A57" w:rsidRPr="00C22293">
        <w:rPr>
          <w:rFonts w:ascii="Times New Roman" w:hAnsi="Times New Roman" w:cs="Times New Roman"/>
        </w:rPr>
        <w:t>with air gap, and acquisitions ID NoS</w:t>
      </w:r>
      <w:r w:rsidR="00DC0B2A" w:rsidRPr="00C22293">
        <w:rPr>
          <w:rFonts w:ascii="Times New Roman" w:hAnsi="Times New Roman" w:cs="Times New Roman"/>
        </w:rPr>
        <w:t>7</w:t>
      </w:r>
      <w:r w:rsidR="00A70A57" w:rsidRPr="00C22293">
        <w:rPr>
          <w:rFonts w:ascii="Times New Roman" w:hAnsi="Times New Roman" w:cs="Times New Roman"/>
        </w:rPr>
        <w:t xml:space="preserve"> (HF) and ID NoS</w:t>
      </w:r>
      <w:r w:rsidR="00DC0B2A" w:rsidRPr="00C22293">
        <w:rPr>
          <w:rFonts w:ascii="Times New Roman" w:hAnsi="Times New Roman" w:cs="Times New Roman"/>
        </w:rPr>
        <w:t>8</w:t>
      </w:r>
      <w:r w:rsidR="00A70A57" w:rsidRPr="00C22293">
        <w:rPr>
          <w:rFonts w:ascii="Times New Roman" w:hAnsi="Times New Roman" w:cs="Times New Roman"/>
        </w:rPr>
        <w:t xml:space="preserve"> (FH) without air gap</w:t>
      </w:r>
      <w:r w:rsidR="00C22293">
        <w:rPr>
          <w:rFonts w:ascii="Times New Roman" w:hAnsi="Times New Roman" w:cs="Times New Roman"/>
        </w:rPr>
        <w:t xml:space="preserve">, apart from some </w:t>
      </w:r>
      <w:r w:rsidR="00236EFB">
        <w:rPr>
          <w:rFonts w:ascii="Times New Roman" w:hAnsi="Times New Roman" w:cs="Times New Roman"/>
        </w:rPr>
        <w:t xml:space="preserve">minor </w:t>
      </w:r>
      <w:r w:rsidR="00C22293">
        <w:rPr>
          <w:rFonts w:ascii="Times New Roman" w:hAnsi="Times New Roman" w:cs="Times New Roman"/>
        </w:rPr>
        <w:t xml:space="preserve">differences. </w:t>
      </w:r>
      <w:r w:rsidR="00DC0B2A">
        <w:rPr>
          <w:rFonts w:ascii="Times New Roman" w:hAnsi="Times New Roman" w:cs="Times New Roman"/>
        </w:rPr>
        <w:t xml:space="preserve">The increase </w:t>
      </w:r>
      <w:r w:rsidR="00C22293">
        <w:rPr>
          <w:rFonts w:ascii="Times New Roman" w:hAnsi="Times New Roman" w:cs="Times New Roman"/>
        </w:rPr>
        <w:t xml:space="preserve">of </w:t>
      </w:r>
      <w:r w:rsidR="0044515E">
        <w:rPr>
          <w:rFonts w:ascii="Times New Roman" w:hAnsi="Times New Roman" w:cs="Times New Roman"/>
        </w:rPr>
        <w:t>m</w:t>
      </w:r>
      <w:r w:rsidR="00C22293">
        <w:rPr>
          <w:rFonts w:ascii="Times New Roman" w:hAnsi="Times New Roman" w:cs="Times New Roman"/>
        </w:rPr>
        <w:t xml:space="preserve">A at the end of the ID NoS6 curve is inexplicable. </w:t>
      </w:r>
    </w:p>
    <w:p w14:paraId="0D6BDEEC" w14:textId="4C7DDFA2" w:rsidR="00A43833" w:rsidRPr="006F1DD7" w:rsidRDefault="00A43833" w:rsidP="00E235D8">
      <w:pPr>
        <w:spacing w:after="0" w:line="360" w:lineRule="auto"/>
        <w:jc w:val="both"/>
        <w:rPr>
          <w:rFonts w:ascii="Times New Roman" w:hAnsi="Times New Roman" w:cs="Times New Roman"/>
          <w:b/>
          <w:bCs/>
          <w:noProof/>
          <w:u w:val="single"/>
        </w:rPr>
      </w:pPr>
      <w:r w:rsidRPr="00C22293">
        <w:rPr>
          <w:rFonts w:ascii="Times New Roman" w:hAnsi="Times New Roman" w:cs="Times New Roman"/>
          <w:b/>
          <w:bCs/>
        </w:rPr>
        <w:t>Figure A</w:t>
      </w:r>
      <w:r>
        <w:rPr>
          <w:rFonts w:ascii="Times New Roman" w:hAnsi="Times New Roman" w:cs="Times New Roman"/>
          <w:b/>
          <w:bCs/>
        </w:rPr>
        <w:t>5</w:t>
      </w:r>
      <w:r w:rsidRPr="00C22293">
        <w:rPr>
          <w:rFonts w:ascii="Times New Roman" w:hAnsi="Times New Roman" w:cs="Times New Roman"/>
          <w:b/>
          <w:bCs/>
        </w:rPr>
        <w:t>.</w:t>
      </w:r>
      <w:r w:rsidRPr="00C222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ube current (mA)</w:t>
      </w:r>
      <w:r w:rsidRPr="0033214E">
        <w:rPr>
          <w:rFonts w:ascii="Times New Roman" w:hAnsi="Times New Roman" w:cs="Times New Roman"/>
        </w:rPr>
        <w:t xml:space="preserve"> </w:t>
      </w:r>
      <w:r w:rsidRPr="00C22293">
        <w:rPr>
          <w:rFonts w:ascii="Times New Roman" w:hAnsi="Times New Roman" w:cs="Times New Roman"/>
        </w:rPr>
        <w:t xml:space="preserve">modulation curves </w:t>
      </w:r>
      <w:r>
        <w:rPr>
          <w:rFonts w:ascii="Times New Roman" w:hAnsi="Times New Roman" w:cs="Times New Roman"/>
        </w:rPr>
        <w:t xml:space="preserve">and respective SD curves </w:t>
      </w:r>
      <w:r w:rsidRPr="00C22293">
        <w:rPr>
          <w:rFonts w:ascii="Times New Roman" w:hAnsi="Times New Roman" w:cs="Times New Roman"/>
        </w:rPr>
        <w:t>with the CTDI-P1 phantom, for acquisitions ID NoS</w:t>
      </w:r>
      <w:r>
        <w:rPr>
          <w:rFonts w:ascii="Times New Roman" w:hAnsi="Times New Roman" w:cs="Times New Roman"/>
        </w:rPr>
        <w:t>9 and ID NoS10</w:t>
      </w:r>
      <w:r w:rsidRPr="00C22293">
        <w:rPr>
          <w:rFonts w:ascii="Times New Roman" w:hAnsi="Times New Roman" w:cs="Times New Roman"/>
        </w:rPr>
        <w:t xml:space="preserve"> (HF) </w:t>
      </w:r>
      <w:r>
        <w:rPr>
          <w:rFonts w:ascii="Times New Roman" w:hAnsi="Times New Roman" w:cs="Times New Roman"/>
        </w:rPr>
        <w:t>(ST=2 and 5mm, r</w:t>
      </w:r>
      <w:r w:rsidR="00E35570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spectively), and </w:t>
      </w:r>
      <w:r w:rsidRPr="00C22293">
        <w:rPr>
          <w:rFonts w:ascii="Times New Roman" w:hAnsi="Times New Roman" w:cs="Times New Roman"/>
        </w:rPr>
        <w:t>for acquisitions ID NoS</w:t>
      </w:r>
      <w:r>
        <w:rPr>
          <w:rFonts w:ascii="Times New Roman" w:hAnsi="Times New Roman" w:cs="Times New Roman"/>
        </w:rPr>
        <w:t>11 and ID  NoS12</w:t>
      </w:r>
      <w:r w:rsidRPr="00C22293">
        <w:rPr>
          <w:rFonts w:ascii="Times New Roman" w:hAnsi="Times New Roman" w:cs="Times New Roman"/>
        </w:rPr>
        <w:t xml:space="preserve"> (HF) </w:t>
      </w:r>
      <w:r>
        <w:rPr>
          <w:rFonts w:ascii="Times New Roman" w:hAnsi="Times New Roman" w:cs="Times New Roman"/>
        </w:rPr>
        <w:t xml:space="preserve"> (ST=2 and 5mm, respectively). The increase of mA at the end of the ID NoS</w:t>
      </w:r>
      <w:r w:rsidR="00DD1DA5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curve (</w:t>
      </w:r>
      <w:r w:rsidR="00593225">
        <w:rPr>
          <w:rFonts w:ascii="Times New Roman" w:hAnsi="Times New Roman" w:cs="Times New Roman"/>
        </w:rPr>
        <w:t>two</w:t>
      </w:r>
      <w:r>
        <w:rPr>
          <w:rFonts w:ascii="Times New Roman" w:hAnsi="Times New Roman" w:cs="Times New Roman"/>
        </w:rPr>
        <w:t xml:space="preserve"> is inexplicable. </w:t>
      </w:r>
      <w:proofErr w:type="gramStart"/>
      <w:r>
        <w:rPr>
          <w:rFonts w:ascii="Times New Roman" w:hAnsi="Times New Roman" w:cs="Times New Roman"/>
        </w:rPr>
        <w:t xml:space="preserve">It </w:t>
      </w:r>
      <w:r w:rsidR="00593225">
        <w:rPr>
          <w:rFonts w:ascii="Times New Roman" w:hAnsi="Times New Roman" w:cs="Times New Roman"/>
        </w:rPr>
        <w:t>can be seen that</w:t>
      </w:r>
      <w:r w:rsidR="00DD1DA5">
        <w:rPr>
          <w:rFonts w:ascii="Times New Roman" w:hAnsi="Times New Roman" w:cs="Times New Roman"/>
        </w:rPr>
        <w:t>,</w:t>
      </w:r>
      <w:r w:rsidR="00593225">
        <w:rPr>
          <w:rFonts w:ascii="Times New Roman" w:hAnsi="Times New Roman" w:cs="Times New Roman"/>
        </w:rPr>
        <w:t xml:space="preserve"> </w:t>
      </w:r>
      <w:r w:rsidR="00DD1DA5">
        <w:rPr>
          <w:rFonts w:ascii="Times New Roman" w:hAnsi="Times New Roman" w:cs="Times New Roman"/>
        </w:rPr>
        <w:t>when</w:t>
      </w:r>
      <w:proofErr w:type="gramEnd"/>
      <w:r w:rsidR="00DD1DA5">
        <w:rPr>
          <w:rFonts w:ascii="Times New Roman" w:hAnsi="Times New Roman" w:cs="Times New Roman"/>
        </w:rPr>
        <w:t xml:space="preserve"> ST is </w:t>
      </w:r>
      <w:r w:rsidR="00593225">
        <w:rPr>
          <w:rFonts w:ascii="Times New Roman" w:hAnsi="Times New Roman" w:cs="Times New Roman"/>
        </w:rPr>
        <w:t>increase</w:t>
      </w:r>
      <w:r w:rsidR="00DD1DA5">
        <w:rPr>
          <w:rFonts w:ascii="Times New Roman" w:hAnsi="Times New Roman" w:cs="Times New Roman"/>
        </w:rPr>
        <w:t>d</w:t>
      </w:r>
      <w:r w:rsidR="00593225">
        <w:rPr>
          <w:rFonts w:ascii="Times New Roman" w:hAnsi="Times New Roman" w:cs="Times New Roman"/>
        </w:rPr>
        <w:t xml:space="preserve"> from 2 to 5 mm, SD is greatly reduced and slice to slice SD variations are also reduced, but do not disappear. </w:t>
      </w:r>
    </w:p>
    <w:p w14:paraId="5C8621D8" w14:textId="7421F10C" w:rsidR="00A70A57" w:rsidRDefault="009A7EBB" w:rsidP="00E235D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C0A1F">
        <w:rPr>
          <w:rFonts w:ascii="Times New Roman" w:hAnsi="Times New Roman" w:cs="Times New Roman"/>
          <w:b/>
          <w:bCs/>
        </w:rPr>
        <w:t xml:space="preserve">Figure </w:t>
      </w:r>
      <w:r w:rsidR="00A70A57" w:rsidRPr="009C0A1F">
        <w:rPr>
          <w:rFonts w:ascii="Times New Roman" w:hAnsi="Times New Roman" w:cs="Times New Roman"/>
          <w:b/>
          <w:bCs/>
        </w:rPr>
        <w:t>A</w:t>
      </w:r>
      <w:r w:rsidR="00E35570" w:rsidRPr="009C0A1F">
        <w:rPr>
          <w:rFonts w:ascii="Times New Roman" w:hAnsi="Times New Roman" w:cs="Times New Roman"/>
          <w:b/>
          <w:bCs/>
        </w:rPr>
        <w:t>6</w:t>
      </w:r>
      <w:r w:rsidRPr="009C0A1F">
        <w:rPr>
          <w:rFonts w:ascii="Times New Roman" w:hAnsi="Times New Roman" w:cs="Times New Roman"/>
          <w:b/>
          <w:bCs/>
        </w:rPr>
        <w:t>.</w:t>
      </w:r>
      <w:r w:rsidRPr="009C0A1F">
        <w:rPr>
          <w:rFonts w:ascii="Times New Roman" w:hAnsi="Times New Roman" w:cs="Times New Roman"/>
        </w:rPr>
        <w:t xml:space="preserve"> </w:t>
      </w:r>
      <w:r w:rsidR="00545393" w:rsidRPr="009C0A1F">
        <w:rPr>
          <w:rFonts w:ascii="Times New Roman" w:hAnsi="Times New Roman" w:cs="Times New Roman"/>
        </w:rPr>
        <w:t xml:space="preserve">Dose </w:t>
      </w:r>
      <w:r w:rsidRPr="009C0A1F">
        <w:rPr>
          <w:rFonts w:ascii="Times New Roman" w:hAnsi="Times New Roman" w:cs="Times New Roman"/>
        </w:rPr>
        <w:t xml:space="preserve">modulation curves </w:t>
      </w:r>
      <w:r w:rsidR="00A70A57" w:rsidRPr="009C0A1F">
        <w:rPr>
          <w:rFonts w:ascii="Times New Roman" w:hAnsi="Times New Roman" w:cs="Times New Roman"/>
        </w:rPr>
        <w:t>with the CTDI-</w:t>
      </w:r>
      <w:r w:rsidR="00E35570" w:rsidRPr="009C0A1F">
        <w:rPr>
          <w:rFonts w:ascii="Times New Roman" w:hAnsi="Times New Roman" w:cs="Times New Roman"/>
        </w:rPr>
        <w:t>P2</w:t>
      </w:r>
      <w:r w:rsidR="00A70A57" w:rsidRPr="009C0A1F">
        <w:rPr>
          <w:rFonts w:ascii="Times New Roman" w:hAnsi="Times New Roman" w:cs="Times New Roman"/>
        </w:rPr>
        <w:t xml:space="preserve"> phantom, </w:t>
      </w:r>
      <w:r w:rsidRPr="009C0A1F">
        <w:rPr>
          <w:rFonts w:ascii="Times New Roman" w:hAnsi="Times New Roman" w:cs="Times New Roman"/>
        </w:rPr>
        <w:t>for acquisitions ID No</w:t>
      </w:r>
      <w:r w:rsidR="00E35570" w:rsidRPr="009C0A1F">
        <w:rPr>
          <w:rFonts w:ascii="Times New Roman" w:hAnsi="Times New Roman" w:cs="Times New Roman"/>
        </w:rPr>
        <w:t xml:space="preserve">12 </w:t>
      </w:r>
      <w:r w:rsidRPr="009C0A1F">
        <w:rPr>
          <w:rFonts w:ascii="Times New Roman" w:hAnsi="Times New Roman" w:cs="Times New Roman"/>
        </w:rPr>
        <w:t>(HF) and ID No</w:t>
      </w:r>
      <w:r w:rsidR="00E35570" w:rsidRPr="009C0A1F">
        <w:rPr>
          <w:rFonts w:ascii="Times New Roman" w:hAnsi="Times New Roman" w:cs="Times New Roman"/>
        </w:rPr>
        <w:t>13</w:t>
      </w:r>
      <w:r>
        <w:rPr>
          <w:rFonts w:ascii="Times New Roman" w:hAnsi="Times New Roman" w:cs="Times New Roman"/>
        </w:rPr>
        <w:t xml:space="preserve"> (FH)</w:t>
      </w:r>
      <w:r w:rsidR="00135C72">
        <w:rPr>
          <w:rFonts w:ascii="Times New Roman" w:hAnsi="Times New Roman" w:cs="Times New Roman"/>
        </w:rPr>
        <w:t xml:space="preserve"> </w:t>
      </w:r>
      <w:r w:rsidR="00E35570">
        <w:rPr>
          <w:rFonts w:ascii="Times New Roman" w:hAnsi="Times New Roman" w:cs="Times New Roman"/>
        </w:rPr>
        <w:t xml:space="preserve">are given, along with the </w:t>
      </w:r>
      <w:r w:rsidR="00545393">
        <w:rPr>
          <w:rFonts w:ascii="Times New Roman" w:hAnsi="Times New Roman" w:cs="Times New Roman"/>
        </w:rPr>
        <w:t xml:space="preserve">respective </w:t>
      </w:r>
      <w:r w:rsidR="00E35570">
        <w:rPr>
          <w:rFonts w:ascii="Times New Roman" w:hAnsi="Times New Roman" w:cs="Times New Roman"/>
        </w:rPr>
        <w:t>fitted</w:t>
      </w:r>
      <w:r w:rsidR="00545393">
        <w:rPr>
          <w:rFonts w:ascii="Times New Roman" w:hAnsi="Times New Roman" w:cs="Times New Roman"/>
        </w:rPr>
        <w:t xml:space="preserve"> curves using equations 1 and 2 given in the main text</w:t>
      </w:r>
      <w:r w:rsidR="00A70A57">
        <w:rPr>
          <w:rFonts w:ascii="Times New Roman" w:hAnsi="Times New Roman" w:cs="Times New Roman"/>
        </w:rPr>
        <w:t xml:space="preserve">. </w:t>
      </w:r>
      <w:r w:rsidR="009D2357">
        <w:rPr>
          <w:rFonts w:ascii="Times New Roman" w:hAnsi="Times New Roman" w:cs="Times New Roman"/>
        </w:rPr>
        <w:t>A single set of fitting parameters was used for both dose modulation curves.</w:t>
      </w:r>
    </w:p>
    <w:p w14:paraId="2DB19EF3" w14:textId="1DDE3D7C" w:rsidR="009A7EBB" w:rsidRPr="00673C01" w:rsidRDefault="00E35570" w:rsidP="00E235D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C44DB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A7</w:t>
      </w:r>
      <w:r w:rsidRPr="00BC44D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Tube current (mA)</w:t>
      </w:r>
      <w:r w:rsidRPr="0033214E">
        <w:rPr>
          <w:rFonts w:ascii="Times New Roman" w:hAnsi="Times New Roman" w:cs="Times New Roman"/>
        </w:rPr>
        <w:t xml:space="preserve"> </w:t>
      </w:r>
      <w:r w:rsidRPr="0093537A">
        <w:rPr>
          <w:rFonts w:ascii="Times New Roman" w:hAnsi="Times New Roman" w:cs="Times New Roman"/>
        </w:rPr>
        <w:t xml:space="preserve">modulation curves </w:t>
      </w:r>
      <w:r>
        <w:rPr>
          <w:rFonts w:ascii="Times New Roman" w:hAnsi="Times New Roman" w:cs="Times New Roman"/>
        </w:rPr>
        <w:t>with the CTDI-T phantom,</w:t>
      </w:r>
      <w:r w:rsidRPr="0093537A">
        <w:rPr>
          <w:rFonts w:ascii="Times New Roman" w:hAnsi="Times New Roman" w:cs="Times New Roman"/>
        </w:rPr>
        <w:t xml:space="preserve"> for acquisitions </w:t>
      </w:r>
      <w:r>
        <w:rPr>
          <w:rFonts w:ascii="Times New Roman" w:hAnsi="Times New Roman" w:cs="Times New Roman"/>
        </w:rPr>
        <w:t xml:space="preserve">ID </w:t>
      </w:r>
      <w:r w:rsidRPr="0093537A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</w:rPr>
        <w:t>S10</w:t>
      </w:r>
      <w:r w:rsidRPr="0093537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HF) </w:t>
      </w:r>
      <w:r w:rsidRPr="0093537A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ID </w:t>
      </w:r>
      <w:r w:rsidRPr="0093537A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</w:rPr>
        <w:t xml:space="preserve">S11 (FH) with </w:t>
      </w:r>
      <w:r w:rsidRPr="00135C72">
        <w:rPr>
          <w:rFonts w:ascii="Times New Roman" w:hAnsi="Times New Roman" w:cs="Times New Roman"/>
        </w:rPr>
        <w:t>air</w:t>
      </w:r>
      <w:r>
        <w:rPr>
          <w:rFonts w:ascii="Times New Roman" w:hAnsi="Times New Roman" w:cs="Times New Roman"/>
        </w:rPr>
        <w:t xml:space="preserve"> </w:t>
      </w:r>
      <w:r w:rsidRPr="00135C72">
        <w:rPr>
          <w:rFonts w:ascii="Times New Roman" w:hAnsi="Times New Roman" w:cs="Times New Roman"/>
        </w:rPr>
        <w:t>gap, and acquisitions ID NoS1</w:t>
      </w:r>
      <w:r>
        <w:rPr>
          <w:rFonts w:ascii="Times New Roman" w:hAnsi="Times New Roman" w:cs="Times New Roman"/>
        </w:rPr>
        <w:t>2</w:t>
      </w:r>
      <w:r w:rsidRPr="00135C72">
        <w:rPr>
          <w:rFonts w:ascii="Times New Roman" w:hAnsi="Times New Roman" w:cs="Times New Roman"/>
        </w:rPr>
        <w:t xml:space="preserve"> (HF) and ID NoS1</w:t>
      </w:r>
      <w:r>
        <w:rPr>
          <w:rFonts w:ascii="Times New Roman" w:hAnsi="Times New Roman" w:cs="Times New Roman"/>
        </w:rPr>
        <w:t>3</w:t>
      </w:r>
      <w:r w:rsidRPr="00135C72">
        <w:rPr>
          <w:rFonts w:ascii="Times New Roman" w:hAnsi="Times New Roman" w:cs="Times New Roman"/>
        </w:rPr>
        <w:t xml:space="preserve"> (FH)</w:t>
      </w:r>
      <w:r>
        <w:rPr>
          <w:rFonts w:ascii="Times New Roman" w:hAnsi="Times New Roman" w:cs="Times New Roman"/>
        </w:rPr>
        <w:t xml:space="preserve"> without air gap. The curves without air gap are </w:t>
      </w:r>
      <w:proofErr w:type="gramStart"/>
      <w:r>
        <w:rPr>
          <w:rFonts w:ascii="Times New Roman" w:hAnsi="Times New Roman" w:cs="Times New Roman"/>
        </w:rPr>
        <w:t>similar to</w:t>
      </w:r>
      <w:proofErr w:type="gramEnd"/>
      <w:r>
        <w:rPr>
          <w:rFonts w:ascii="Times New Roman" w:hAnsi="Times New Roman" w:cs="Times New Roman"/>
        </w:rPr>
        <w:t xml:space="preserve"> those with air gap, apart from some differences observed mainly at the edges of the scans.</w:t>
      </w:r>
    </w:p>
    <w:sectPr w:rsidR="009A7EBB" w:rsidRPr="00673C01" w:rsidSect="005F6ED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91584A" w14:textId="77777777" w:rsidR="0008356F" w:rsidRDefault="0008356F" w:rsidP="00081457">
      <w:pPr>
        <w:spacing w:after="0" w:line="240" w:lineRule="auto"/>
      </w:pPr>
      <w:r>
        <w:separator/>
      </w:r>
    </w:p>
  </w:endnote>
  <w:endnote w:type="continuationSeparator" w:id="0">
    <w:p w14:paraId="075A8C5C" w14:textId="77777777" w:rsidR="0008356F" w:rsidRDefault="0008356F" w:rsidP="00081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88681E" w14:textId="77777777" w:rsidR="0008356F" w:rsidRDefault="0008356F" w:rsidP="00081457">
      <w:pPr>
        <w:spacing w:after="0" w:line="240" w:lineRule="auto"/>
      </w:pPr>
      <w:r>
        <w:separator/>
      </w:r>
    </w:p>
  </w:footnote>
  <w:footnote w:type="continuationSeparator" w:id="0">
    <w:p w14:paraId="7B06B6C4" w14:textId="77777777" w:rsidR="0008356F" w:rsidRDefault="0008356F" w:rsidP="000814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5D06E4"/>
    <w:multiLevelType w:val="hybridMultilevel"/>
    <w:tmpl w:val="35345E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B1084D"/>
    <w:multiLevelType w:val="hybridMultilevel"/>
    <w:tmpl w:val="D67AA3C0"/>
    <w:lvl w:ilvl="0" w:tplc="04090017">
      <w:start w:val="1"/>
      <w:numFmt w:val="lowerLetter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 w15:restartNumberingAfterBreak="0">
    <w:nsid w:val="29A43DB0"/>
    <w:multiLevelType w:val="hybridMultilevel"/>
    <w:tmpl w:val="D67AA3C0"/>
    <w:lvl w:ilvl="0" w:tplc="04090017">
      <w:start w:val="1"/>
      <w:numFmt w:val="lowerLetter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3C9312C6"/>
    <w:multiLevelType w:val="hybridMultilevel"/>
    <w:tmpl w:val="0EC02B54"/>
    <w:lvl w:ilvl="0" w:tplc="08BC88D0">
      <w:start w:val="16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EC4337"/>
    <w:multiLevelType w:val="hybridMultilevel"/>
    <w:tmpl w:val="C8B41CFC"/>
    <w:lvl w:ilvl="0" w:tplc="DCB0DF04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506B6942"/>
    <w:multiLevelType w:val="hybridMultilevel"/>
    <w:tmpl w:val="C8B41CFC"/>
    <w:lvl w:ilvl="0" w:tplc="DCB0DF04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56F12AD0"/>
    <w:multiLevelType w:val="hybridMultilevel"/>
    <w:tmpl w:val="9A0C652C"/>
    <w:lvl w:ilvl="0" w:tplc="411065FA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" w15:restartNumberingAfterBreak="0">
    <w:nsid w:val="628F4F43"/>
    <w:multiLevelType w:val="hybridMultilevel"/>
    <w:tmpl w:val="CF768638"/>
    <w:lvl w:ilvl="0" w:tplc="A3D6BACC">
      <w:start w:val="1"/>
      <w:numFmt w:val="lowerLetter"/>
      <w:lvlText w:val="%1)"/>
      <w:lvlJc w:val="left"/>
      <w:pPr>
        <w:ind w:left="461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26" w:hanging="360"/>
      </w:pPr>
    </w:lvl>
    <w:lvl w:ilvl="2" w:tplc="0409001B" w:tentative="1">
      <w:start w:val="1"/>
      <w:numFmt w:val="lowerRoman"/>
      <w:lvlText w:val="%3."/>
      <w:lvlJc w:val="right"/>
      <w:pPr>
        <w:ind w:left="1146" w:hanging="180"/>
      </w:pPr>
    </w:lvl>
    <w:lvl w:ilvl="3" w:tplc="0409000F" w:tentative="1">
      <w:start w:val="1"/>
      <w:numFmt w:val="decimal"/>
      <w:lvlText w:val="%4."/>
      <w:lvlJc w:val="left"/>
      <w:pPr>
        <w:ind w:left="1866" w:hanging="360"/>
      </w:pPr>
    </w:lvl>
    <w:lvl w:ilvl="4" w:tplc="04090019" w:tentative="1">
      <w:start w:val="1"/>
      <w:numFmt w:val="lowerLetter"/>
      <w:lvlText w:val="%5."/>
      <w:lvlJc w:val="left"/>
      <w:pPr>
        <w:ind w:left="2586" w:hanging="360"/>
      </w:pPr>
    </w:lvl>
    <w:lvl w:ilvl="5" w:tplc="0409001B" w:tentative="1">
      <w:start w:val="1"/>
      <w:numFmt w:val="lowerRoman"/>
      <w:lvlText w:val="%6."/>
      <w:lvlJc w:val="right"/>
      <w:pPr>
        <w:ind w:left="3306" w:hanging="180"/>
      </w:pPr>
    </w:lvl>
    <w:lvl w:ilvl="6" w:tplc="0409000F" w:tentative="1">
      <w:start w:val="1"/>
      <w:numFmt w:val="decimal"/>
      <w:lvlText w:val="%7."/>
      <w:lvlJc w:val="left"/>
      <w:pPr>
        <w:ind w:left="4026" w:hanging="360"/>
      </w:pPr>
    </w:lvl>
    <w:lvl w:ilvl="7" w:tplc="04090019" w:tentative="1">
      <w:start w:val="1"/>
      <w:numFmt w:val="lowerLetter"/>
      <w:lvlText w:val="%8."/>
      <w:lvlJc w:val="left"/>
      <w:pPr>
        <w:ind w:left="4746" w:hanging="360"/>
      </w:pPr>
    </w:lvl>
    <w:lvl w:ilvl="8" w:tplc="0409001B" w:tentative="1">
      <w:start w:val="1"/>
      <w:numFmt w:val="lowerRoman"/>
      <w:lvlText w:val="%9."/>
      <w:lvlJc w:val="right"/>
      <w:pPr>
        <w:ind w:left="5466" w:hanging="180"/>
      </w:pPr>
    </w:lvl>
  </w:abstractNum>
  <w:abstractNum w:abstractNumId="8" w15:restartNumberingAfterBreak="0">
    <w:nsid w:val="6534411B"/>
    <w:multiLevelType w:val="hybridMultilevel"/>
    <w:tmpl w:val="C8B41CFC"/>
    <w:lvl w:ilvl="0" w:tplc="DCB0DF04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9" w15:restartNumberingAfterBreak="0">
    <w:nsid w:val="6D3F6144"/>
    <w:multiLevelType w:val="hybridMultilevel"/>
    <w:tmpl w:val="69988A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9"/>
  </w:num>
  <w:num w:numId="3">
    <w:abstractNumId w:val="6"/>
  </w:num>
  <w:num w:numId="4">
    <w:abstractNumId w:val="7"/>
  </w:num>
  <w:num w:numId="5">
    <w:abstractNumId w:val="8"/>
  </w:num>
  <w:num w:numId="6">
    <w:abstractNumId w:val="0"/>
  </w:num>
  <w:num w:numId="7">
    <w:abstractNumId w:val="1"/>
  </w:num>
  <w:num w:numId="8">
    <w:abstractNumId w:val="2"/>
  </w:num>
  <w:num w:numId="9">
    <w:abstractNumId w:val="5"/>
  </w:num>
  <w:num w:numId="10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F62"/>
    <w:rsid w:val="00000B10"/>
    <w:rsid w:val="00001B2A"/>
    <w:rsid w:val="00003354"/>
    <w:rsid w:val="0000418C"/>
    <w:rsid w:val="00004350"/>
    <w:rsid w:val="00004C55"/>
    <w:rsid w:val="00005EB0"/>
    <w:rsid w:val="00006D60"/>
    <w:rsid w:val="00006E43"/>
    <w:rsid w:val="00011504"/>
    <w:rsid w:val="000126B8"/>
    <w:rsid w:val="00013124"/>
    <w:rsid w:val="000141C7"/>
    <w:rsid w:val="000170C1"/>
    <w:rsid w:val="00017353"/>
    <w:rsid w:val="00021663"/>
    <w:rsid w:val="00024CCF"/>
    <w:rsid w:val="00025E8C"/>
    <w:rsid w:val="0002716D"/>
    <w:rsid w:val="0003094C"/>
    <w:rsid w:val="00033222"/>
    <w:rsid w:val="00033E23"/>
    <w:rsid w:val="00034C9B"/>
    <w:rsid w:val="00035678"/>
    <w:rsid w:val="00042C49"/>
    <w:rsid w:val="00046681"/>
    <w:rsid w:val="00047760"/>
    <w:rsid w:val="000501A6"/>
    <w:rsid w:val="00050439"/>
    <w:rsid w:val="00051119"/>
    <w:rsid w:val="00055B75"/>
    <w:rsid w:val="0005664A"/>
    <w:rsid w:val="00056D3E"/>
    <w:rsid w:val="00060312"/>
    <w:rsid w:val="00060D6B"/>
    <w:rsid w:val="00067496"/>
    <w:rsid w:val="00073163"/>
    <w:rsid w:val="00074DFD"/>
    <w:rsid w:val="00076029"/>
    <w:rsid w:val="00076A6F"/>
    <w:rsid w:val="00080F43"/>
    <w:rsid w:val="00081457"/>
    <w:rsid w:val="000825C6"/>
    <w:rsid w:val="0008356F"/>
    <w:rsid w:val="00084312"/>
    <w:rsid w:val="00084F79"/>
    <w:rsid w:val="0008647E"/>
    <w:rsid w:val="0008757C"/>
    <w:rsid w:val="00093958"/>
    <w:rsid w:val="00096D11"/>
    <w:rsid w:val="0009750C"/>
    <w:rsid w:val="000A2E1A"/>
    <w:rsid w:val="000A3A5E"/>
    <w:rsid w:val="000A4CE2"/>
    <w:rsid w:val="000A600C"/>
    <w:rsid w:val="000A67B6"/>
    <w:rsid w:val="000A78D2"/>
    <w:rsid w:val="000B040E"/>
    <w:rsid w:val="000B0D49"/>
    <w:rsid w:val="000B11B8"/>
    <w:rsid w:val="000B1434"/>
    <w:rsid w:val="000B6DF2"/>
    <w:rsid w:val="000B7D69"/>
    <w:rsid w:val="000D15E6"/>
    <w:rsid w:val="000D4DF4"/>
    <w:rsid w:val="000D5C17"/>
    <w:rsid w:val="000D6EA4"/>
    <w:rsid w:val="000D74C4"/>
    <w:rsid w:val="000D7D1E"/>
    <w:rsid w:val="000D7DDA"/>
    <w:rsid w:val="000E1A77"/>
    <w:rsid w:val="000E3193"/>
    <w:rsid w:val="000E405A"/>
    <w:rsid w:val="000E43BA"/>
    <w:rsid w:val="000E4494"/>
    <w:rsid w:val="000E5037"/>
    <w:rsid w:val="000E7AAF"/>
    <w:rsid w:val="000F071B"/>
    <w:rsid w:val="000F114A"/>
    <w:rsid w:val="000F37AD"/>
    <w:rsid w:val="000F3F95"/>
    <w:rsid w:val="000F5180"/>
    <w:rsid w:val="000F7145"/>
    <w:rsid w:val="001007CA"/>
    <w:rsid w:val="001018CE"/>
    <w:rsid w:val="00103289"/>
    <w:rsid w:val="00103671"/>
    <w:rsid w:val="00105148"/>
    <w:rsid w:val="00105C37"/>
    <w:rsid w:val="00106D65"/>
    <w:rsid w:val="00107896"/>
    <w:rsid w:val="00110869"/>
    <w:rsid w:val="00113622"/>
    <w:rsid w:val="00114967"/>
    <w:rsid w:val="00114B22"/>
    <w:rsid w:val="00115BDA"/>
    <w:rsid w:val="00116FF6"/>
    <w:rsid w:val="001170C6"/>
    <w:rsid w:val="001171E7"/>
    <w:rsid w:val="0011727C"/>
    <w:rsid w:val="00121D44"/>
    <w:rsid w:val="0012218C"/>
    <w:rsid w:val="00126E22"/>
    <w:rsid w:val="00127FBA"/>
    <w:rsid w:val="00131172"/>
    <w:rsid w:val="00135C72"/>
    <w:rsid w:val="0013610C"/>
    <w:rsid w:val="00136CDE"/>
    <w:rsid w:val="0014135D"/>
    <w:rsid w:val="00141D31"/>
    <w:rsid w:val="00142687"/>
    <w:rsid w:val="00143EA0"/>
    <w:rsid w:val="00147FE2"/>
    <w:rsid w:val="001560E6"/>
    <w:rsid w:val="001568F4"/>
    <w:rsid w:val="00156F00"/>
    <w:rsid w:val="00157B26"/>
    <w:rsid w:val="001609FF"/>
    <w:rsid w:val="0016389E"/>
    <w:rsid w:val="0016405E"/>
    <w:rsid w:val="0016740E"/>
    <w:rsid w:val="001715BF"/>
    <w:rsid w:val="00172109"/>
    <w:rsid w:val="0017272A"/>
    <w:rsid w:val="00173EBE"/>
    <w:rsid w:val="00175645"/>
    <w:rsid w:val="001775E0"/>
    <w:rsid w:val="00177DE9"/>
    <w:rsid w:val="00180FC8"/>
    <w:rsid w:val="00183854"/>
    <w:rsid w:val="0018390A"/>
    <w:rsid w:val="0018589B"/>
    <w:rsid w:val="00186042"/>
    <w:rsid w:val="0018671C"/>
    <w:rsid w:val="00187436"/>
    <w:rsid w:val="00192BDD"/>
    <w:rsid w:val="0019324F"/>
    <w:rsid w:val="00194E26"/>
    <w:rsid w:val="00195437"/>
    <w:rsid w:val="001A0848"/>
    <w:rsid w:val="001A1191"/>
    <w:rsid w:val="001A1520"/>
    <w:rsid w:val="001A1901"/>
    <w:rsid w:val="001A1DEC"/>
    <w:rsid w:val="001A5411"/>
    <w:rsid w:val="001A6DF6"/>
    <w:rsid w:val="001A7557"/>
    <w:rsid w:val="001B148A"/>
    <w:rsid w:val="001B31CF"/>
    <w:rsid w:val="001B3456"/>
    <w:rsid w:val="001B3487"/>
    <w:rsid w:val="001B3576"/>
    <w:rsid w:val="001B4A30"/>
    <w:rsid w:val="001B663D"/>
    <w:rsid w:val="001C078A"/>
    <w:rsid w:val="001C1102"/>
    <w:rsid w:val="001C20F2"/>
    <w:rsid w:val="001C3C8B"/>
    <w:rsid w:val="001C3FFA"/>
    <w:rsid w:val="001C4363"/>
    <w:rsid w:val="001C5F6A"/>
    <w:rsid w:val="001C6A7E"/>
    <w:rsid w:val="001C6D2D"/>
    <w:rsid w:val="001D036C"/>
    <w:rsid w:val="001D3DF9"/>
    <w:rsid w:val="001D4354"/>
    <w:rsid w:val="001D48AB"/>
    <w:rsid w:val="001D48F7"/>
    <w:rsid w:val="001D4C64"/>
    <w:rsid w:val="001D6498"/>
    <w:rsid w:val="001D734D"/>
    <w:rsid w:val="001E0144"/>
    <w:rsid w:val="001E0B6E"/>
    <w:rsid w:val="001E1AC0"/>
    <w:rsid w:val="001E5194"/>
    <w:rsid w:val="001E64A6"/>
    <w:rsid w:val="001E6F10"/>
    <w:rsid w:val="001F114E"/>
    <w:rsid w:val="001F1864"/>
    <w:rsid w:val="001F417A"/>
    <w:rsid w:val="001F4DF6"/>
    <w:rsid w:val="001F6BF0"/>
    <w:rsid w:val="00203D04"/>
    <w:rsid w:val="00204F7C"/>
    <w:rsid w:val="002066ED"/>
    <w:rsid w:val="00207580"/>
    <w:rsid w:val="002113C9"/>
    <w:rsid w:val="00211CF6"/>
    <w:rsid w:val="0021252D"/>
    <w:rsid w:val="00212A22"/>
    <w:rsid w:val="002149CC"/>
    <w:rsid w:val="002173D0"/>
    <w:rsid w:val="00217B70"/>
    <w:rsid w:val="00217E08"/>
    <w:rsid w:val="00220A0D"/>
    <w:rsid w:val="00221476"/>
    <w:rsid w:val="00221E0C"/>
    <w:rsid w:val="00221E9D"/>
    <w:rsid w:val="0022276C"/>
    <w:rsid w:val="00222B21"/>
    <w:rsid w:val="002240DD"/>
    <w:rsid w:val="00232391"/>
    <w:rsid w:val="002331F8"/>
    <w:rsid w:val="0023679C"/>
    <w:rsid w:val="00236CF0"/>
    <w:rsid w:val="00236EFB"/>
    <w:rsid w:val="0023710E"/>
    <w:rsid w:val="00237DE8"/>
    <w:rsid w:val="0024225F"/>
    <w:rsid w:val="002423D7"/>
    <w:rsid w:val="00242793"/>
    <w:rsid w:val="00244749"/>
    <w:rsid w:val="00246F3F"/>
    <w:rsid w:val="0024746A"/>
    <w:rsid w:val="0025170D"/>
    <w:rsid w:val="002519DE"/>
    <w:rsid w:val="00252795"/>
    <w:rsid w:val="0025371C"/>
    <w:rsid w:val="002543AA"/>
    <w:rsid w:val="002554FA"/>
    <w:rsid w:val="00255F54"/>
    <w:rsid w:val="00255F6A"/>
    <w:rsid w:val="0025715D"/>
    <w:rsid w:val="00257E80"/>
    <w:rsid w:val="00260925"/>
    <w:rsid w:val="00261806"/>
    <w:rsid w:val="00261A55"/>
    <w:rsid w:val="00262182"/>
    <w:rsid w:val="00264995"/>
    <w:rsid w:val="00265ED8"/>
    <w:rsid w:val="002671FA"/>
    <w:rsid w:val="00267B70"/>
    <w:rsid w:val="00267E6A"/>
    <w:rsid w:val="00274A96"/>
    <w:rsid w:val="0027630E"/>
    <w:rsid w:val="0027782F"/>
    <w:rsid w:val="00277C35"/>
    <w:rsid w:val="00280ED8"/>
    <w:rsid w:val="00280F01"/>
    <w:rsid w:val="00281B4E"/>
    <w:rsid w:val="00281CBD"/>
    <w:rsid w:val="0028362F"/>
    <w:rsid w:val="00284448"/>
    <w:rsid w:val="002859B1"/>
    <w:rsid w:val="002877E9"/>
    <w:rsid w:val="00287DB1"/>
    <w:rsid w:val="00291661"/>
    <w:rsid w:val="002917C9"/>
    <w:rsid w:val="002922C3"/>
    <w:rsid w:val="00293755"/>
    <w:rsid w:val="00294957"/>
    <w:rsid w:val="00294D38"/>
    <w:rsid w:val="002956FF"/>
    <w:rsid w:val="00297794"/>
    <w:rsid w:val="002A1312"/>
    <w:rsid w:val="002A1796"/>
    <w:rsid w:val="002A25CB"/>
    <w:rsid w:val="002A26E6"/>
    <w:rsid w:val="002A38F9"/>
    <w:rsid w:val="002A398C"/>
    <w:rsid w:val="002A41E0"/>
    <w:rsid w:val="002A43F3"/>
    <w:rsid w:val="002A5885"/>
    <w:rsid w:val="002A67C0"/>
    <w:rsid w:val="002A6B9E"/>
    <w:rsid w:val="002A792C"/>
    <w:rsid w:val="002B0220"/>
    <w:rsid w:val="002B11F1"/>
    <w:rsid w:val="002B2EB1"/>
    <w:rsid w:val="002B312B"/>
    <w:rsid w:val="002B3371"/>
    <w:rsid w:val="002B3B99"/>
    <w:rsid w:val="002B3BB4"/>
    <w:rsid w:val="002B481B"/>
    <w:rsid w:val="002B7A8A"/>
    <w:rsid w:val="002B7B3A"/>
    <w:rsid w:val="002C0090"/>
    <w:rsid w:val="002C05DA"/>
    <w:rsid w:val="002C126F"/>
    <w:rsid w:val="002C1EAE"/>
    <w:rsid w:val="002C24A3"/>
    <w:rsid w:val="002C3334"/>
    <w:rsid w:val="002C37D8"/>
    <w:rsid w:val="002C517C"/>
    <w:rsid w:val="002C5935"/>
    <w:rsid w:val="002C67BF"/>
    <w:rsid w:val="002C7B7E"/>
    <w:rsid w:val="002D4536"/>
    <w:rsid w:val="002D4EAC"/>
    <w:rsid w:val="002D507B"/>
    <w:rsid w:val="002D5090"/>
    <w:rsid w:val="002D554C"/>
    <w:rsid w:val="002D6B2D"/>
    <w:rsid w:val="002E1FB5"/>
    <w:rsid w:val="002E339B"/>
    <w:rsid w:val="002E3D6A"/>
    <w:rsid w:val="002E5076"/>
    <w:rsid w:val="002E596E"/>
    <w:rsid w:val="002E76A7"/>
    <w:rsid w:val="002F0528"/>
    <w:rsid w:val="002F12CF"/>
    <w:rsid w:val="002F2959"/>
    <w:rsid w:val="002F3099"/>
    <w:rsid w:val="002F48E2"/>
    <w:rsid w:val="002F5FAD"/>
    <w:rsid w:val="002F667D"/>
    <w:rsid w:val="0030090E"/>
    <w:rsid w:val="003030FE"/>
    <w:rsid w:val="003045A8"/>
    <w:rsid w:val="003057B4"/>
    <w:rsid w:val="003066EB"/>
    <w:rsid w:val="0031107F"/>
    <w:rsid w:val="00317465"/>
    <w:rsid w:val="00321A65"/>
    <w:rsid w:val="003221BA"/>
    <w:rsid w:val="0032302F"/>
    <w:rsid w:val="00323B99"/>
    <w:rsid w:val="00324BE7"/>
    <w:rsid w:val="00325D61"/>
    <w:rsid w:val="00327015"/>
    <w:rsid w:val="00327F4A"/>
    <w:rsid w:val="00327F94"/>
    <w:rsid w:val="003306EB"/>
    <w:rsid w:val="0033214E"/>
    <w:rsid w:val="0033276D"/>
    <w:rsid w:val="00332D4E"/>
    <w:rsid w:val="00333370"/>
    <w:rsid w:val="0034046F"/>
    <w:rsid w:val="00340ABF"/>
    <w:rsid w:val="00341EA3"/>
    <w:rsid w:val="003423E8"/>
    <w:rsid w:val="0034286B"/>
    <w:rsid w:val="00344F9E"/>
    <w:rsid w:val="00347E3E"/>
    <w:rsid w:val="0035500C"/>
    <w:rsid w:val="00360287"/>
    <w:rsid w:val="00360D14"/>
    <w:rsid w:val="00362FEC"/>
    <w:rsid w:val="003654ED"/>
    <w:rsid w:val="003668B4"/>
    <w:rsid w:val="003702B8"/>
    <w:rsid w:val="0037092D"/>
    <w:rsid w:val="00370CB2"/>
    <w:rsid w:val="003715AF"/>
    <w:rsid w:val="00372696"/>
    <w:rsid w:val="003777D5"/>
    <w:rsid w:val="003779E1"/>
    <w:rsid w:val="0038094E"/>
    <w:rsid w:val="00380E40"/>
    <w:rsid w:val="00380F62"/>
    <w:rsid w:val="00381BA0"/>
    <w:rsid w:val="003824EF"/>
    <w:rsid w:val="00383ABC"/>
    <w:rsid w:val="00383B6E"/>
    <w:rsid w:val="00385735"/>
    <w:rsid w:val="00386347"/>
    <w:rsid w:val="003871D1"/>
    <w:rsid w:val="00387FC3"/>
    <w:rsid w:val="0039196B"/>
    <w:rsid w:val="00391C70"/>
    <w:rsid w:val="00391D22"/>
    <w:rsid w:val="00394B47"/>
    <w:rsid w:val="00394E5D"/>
    <w:rsid w:val="00395367"/>
    <w:rsid w:val="00396995"/>
    <w:rsid w:val="00396CAE"/>
    <w:rsid w:val="003A114B"/>
    <w:rsid w:val="003A2D68"/>
    <w:rsid w:val="003A488F"/>
    <w:rsid w:val="003B2D22"/>
    <w:rsid w:val="003B6812"/>
    <w:rsid w:val="003C2C67"/>
    <w:rsid w:val="003C3462"/>
    <w:rsid w:val="003C6801"/>
    <w:rsid w:val="003C7A40"/>
    <w:rsid w:val="003D0D96"/>
    <w:rsid w:val="003D1EE2"/>
    <w:rsid w:val="003D3169"/>
    <w:rsid w:val="003D3D67"/>
    <w:rsid w:val="003D434A"/>
    <w:rsid w:val="003D504B"/>
    <w:rsid w:val="003D5BC9"/>
    <w:rsid w:val="003D7D96"/>
    <w:rsid w:val="003E0E41"/>
    <w:rsid w:val="003E1128"/>
    <w:rsid w:val="003E2C62"/>
    <w:rsid w:val="003E312E"/>
    <w:rsid w:val="003E3364"/>
    <w:rsid w:val="003E5B76"/>
    <w:rsid w:val="003E7661"/>
    <w:rsid w:val="003F1BA9"/>
    <w:rsid w:val="003F349A"/>
    <w:rsid w:val="003F3BC5"/>
    <w:rsid w:val="003F3BD3"/>
    <w:rsid w:val="003F68BB"/>
    <w:rsid w:val="003F7EB3"/>
    <w:rsid w:val="004004E4"/>
    <w:rsid w:val="00400524"/>
    <w:rsid w:val="00400CC1"/>
    <w:rsid w:val="00403017"/>
    <w:rsid w:val="00403664"/>
    <w:rsid w:val="00404BD1"/>
    <w:rsid w:val="00406BDF"/>
    <w:rsid w:val="00407A1F"/>
    <w:rsid w:val="00413A06"/>
    <w:rsid w:val="004144C2"/>
    <w:rsid w:val="00414B36"/>
    <w:rsid w:val="00415E79"/>
    <w:rsid w:val="004168DC"/>
    <w:rsid w:val="00420C8C"/>
    <w:rsid w:val="00422021"/>
    <w:rsid w:val="00422DBC"/>
    <w:rsid w:val="00425566"/>
    <w:rsid w:val="004259A8"/>
    <w:rsid w:val="004274B0"/>
    <w:rsid w:val="00432F2A"/>
    <w:rsid w:val="00433586"/>
    <w:rsid w:val="00433DEB"/>
    <w:rsid w:val="00434328"/>
    <w:rsid w:val="004362D3"/>
    <w:rsid w:val="004363C1"/>
    <w:rsid w:val="004367B4"/>
    <w:rsid w:val="00437F0F"/>
    <w:rsid w:val="00440478"/>
    <w:rsid w:val="0044101C"/>
    <w:rsid w:val="0044190E"/>
    <w:rsid w:val="0044515E"/>
    <w:rsid w:val="00445BD5"/>
    <w:rsid w:val="004461AE"/>
    <w:rsid w:val="00446D70"/>
    <w:rsid w:val="00450188"/>
    <w:rsid w:val="00450480"/>
    <w:rsid w:val="00451CF9"/>
    <w:rsid w:val="00453C4C"/>
    <w:rsid w:val="00453F32"/>
    <w:rsid w:val="00454858"/>
    <w:rsid w:val="004558DC"/>
    <w:rsid w:val="00457515"/>
    <w:rsid w:val="004627FB"/>
    <w:rsid w:val="004629AB"/>
    <w:rsid w:val="00462C81"/>
    <w:rsid w:val="00463E29"/>
    <w:rsid w:val="004656A7"/>
    <w:rsid w:val="00465881"/>
    <w:rsid w:val="004660E0"/>
    <w:rsid w:val="00473D21"/>
    <w:rsid w:val="00474360"/>
    <w:rsid w:val="004751BD"/>
    <w:rsid w:val="00480C12"/>
    <w:rsid w:val="00481595"/>
    <w:rsid w:val="004816DB"/>
    <w:rsid w:val="00485335"/>
    <w:rsid w:val="004870BF"/>
    <w:rsid w:val="00490DFF"/>
    <w:rsid w:val="00494F26"/>
    <w:rsid w:val="00495FF8"/>
    <w:rsid w:val="00496EF9"/>
    <w:rsid w:val="0049760F"/>
    <w:rsid w:val="004A0D22"/>
    <w:rsid w:val="004A27BE"/>
    <w:rsid w:val="004A3033"/>
    <w:rsid w:val="004A3412"/>
    <w:rsid w:val="004A3853"/>
    <w:rsid w:val="004A41BD"/>
    <w:rsid w:val="004A6C5A"/>
    <w:rsid w:val="004A7441"/>
    <w:rsid w:val="004A7665"/>
    <w:rsid w:val="004B0654"/>
    <w:rsid w:val="004B0F0D"/>
    <w:rsid w:val="004B1266"/>
    <w:rsid w:val="004B152E"/>
    <w:rsid w:val="004B38DA"/>
    <w:rsid w:val="004B5063"/>
    <w:rsid w:val="004B5443"/>
    <w:rsid w:val="004B55D8"/>
    <w:rsid w:val="004B690C"/>
    <w:rsid w:val="004B6AEA"/>
    <w:rsid w:val="004B700F"/>
    <w:rsid w:val="004C04FD"/>
    <w:rsid w:val="004C0835"/>
    <w:rsid w:val="004C20B2"/>
    <w:rsid w:val="004C4907"/>
    <w:rsid w:val="004C58FE"/>
    <w:rsid w:val="004D01DA"/>
    <w:rsid w:val="004D1820"/>
    <w:rsid w:val="004D217B"/>
    <w:rsid w:val="004D269B"/>
    <w:rsid w:val="004D3521"/>
    <w:rsid w:val="004D553A"/>
    <w:rsid w:val="004D6884"/>
    <w:rsid w:val="004D7281"/>
    <w:rsid w:val="004E034E"/>
    <w:rsid w:val="004E1232"/>
    <w:rsid w:val="004E28D4"/>
    <w:rsid w:val="004E2AD2"/>
    <w:rsid w:val="004E2E7E"/>
    <w:rsid w:val="004E7DC8"/>
    <w:rsid w:val="004F3762"/>
    <w:rsid w:val="004F446C"/>
    <w:rsid w:val="004F5319"/>
    <w:rsid w:val="004F7299"/>
    <w:rsid w:val="00500019"/>
    <w:rsid w:val="005008BE"/>
    <w:rsid w:val="0050181A"/>
    <w:rsid w:val="00502552"/>
    <w:rsid w:val="00505082"/>
    <w:rsid w:val="0050655D"/>
    <w:rsid w:val="00507680"/>
    <w:rsid w:val="005123F1"/>
    <w:rsid w:val="00513813"/>
    <w:rsid w:val="0051389F"/>
    <w:rsid w:val="00515539"/>
    <w:rsid w:val="00516612"/>
    <w:rsid w:val="00517583"/>
    <w:rsid w:val="0052124B"/>
    <w:rsid w:val="00521A80"/>
    <w:rsid w:val="00523E1E"/>
    <w:rsid w:val="00527DCB"/>
    <w:rsid w:val="00530929"/>
    <w:rsid w:val="00531FD2"/>
    <w:rsid w:val="00532C2F"/>
    <w:rsid w:val="00534FE9"/>
    <w:rsid w:val="00535FE9"/>
    <w:rsid w:val="005406B6"/>
    <w:rsid w:val="00545393"/>
    <w:rsid w:val="00546FF6"/>
    <w:rsid w:val="0054741A"/>
    <w:rsid w:val="005475D6"/>
    <w:rsid w:val="00551CA6"/>
    <w:rsid w:val="005522A9"/>
    <w:rsid w:val="00554997"/>
    <w:rsid w:val="00555547"/>
    <w:rsid w:val="00556090"/>
    <w:rsid w:val="005561B1"/>
    <w:rsid w:val="0056281D"/>
    <w:rsid w:val="005634C4"/>
    <w:rsid w:val="005651B0"/>
    <w:rsid w:val="00565F4A"/>
    <w:rsid w:val="00566443"/>
    <w:rsid w:val="00566B06"/>
    <w:rsid w:val="00570AD5"/>
    <w:rsid w:val="0057122C"/>
    <w:rsid w:val="00571D82"/>
    <w:rsid w:val="00572590"/>
    <w:rsid w:val="00573748"/>
    <w:rsid w:val="005739CB"/>
    <w:rsid w:val="0057464C"/>
    <w:rsid w:val="0057497A"/>
    <w:rsid w:val="0057531E"/>
    <w:rsid w:val="00575DB1"/>
    <w:rsid w:val="0057657A"/>
    <w:rsid w:val="005768AB"/>
    <w:rsid w:val="00576A42"/>
    <w:rsid w:val="00581244"/>
    <w:rsid w:val="00581A5F"/>
    <w:rsid w:val="00584B69"/>
    <w:rsid w:val="00586442"/>
    <w:rsid w:val="00586614"/>
    <w:rsid w:val="0058684E"/>
    <w:rsid w:val="00587A5C"/>
    <w:rsid w:val="00590908"/>
    <w:rsid w:val="00593225"/>
    <w:rsid w:val="0059385B"/>
    <w:rsid w:val="00596664"/>
    <w:rsid w:val="00596AC3"/>
    <w:rsid w:val="005A1226"/>
    <w:rsid w:val="005A1389"/>
    <w:rsid w:val="005A44BC"/>
    <w:rsid w:val="005A51F7"/>
    <w:rsid w:val="005A67E5"/>
    <w:rsid w:val="005A6856"/>
    <w:rsid w:val="005A6932"/>
    <w:rsid w:val="005A7981"/>
    <w:rsid w:val="005B0050"/>
    <w:rsid w:val="005B09F7"/>
    <w:rsid w:val="005B0C4B"/>
    <w:rsid w:val="005B1611"/>
    <w:rsid w:val="005B1A16"/>
    <w:rsid w:val="005B1FC8"/>
    <w:rsid w:val="005B23A9"/>
    <w:rsid w:val="005B4861"/>
    <w:rsid w:val="005B4D11"/>
    <w:rsid w:val="005B61BF"/>
    <w:rsid w:val="005B6EBD"/>
    <w:rsid w:val="005B75C1"/>
    <w:rsid w:val="005B7F95"/>
    <w:rsid w:val="005C0FEF"/>
    <w:rsid w:val="005C53CA"/>
    <w:rsid w:val="005C663A"/>
    <w:rsid w:val="005C71CF"/>
    <w:rsid w:val="005D04A4"/>
    <w:rsid w:val="005D3D7E"/>
    <w:rsid w:val="005D4440"/>
    <w:rsid w:val="005D70A7"/>
    <w:rsid w:val="005E00B4"/>
    <w:rsid w:val="005E5AC0"/>
    <w:rsid w:val="005E6764"/>
    <w:rsid w:val="005E79AB"/>
    <w:rsid w:val="005F12A4"/>
    <w:rsid w:val="005F3543"/>
    <w:rsid w:val="005F40ED"/>
    <w:rsid w:val="005F436F"/>
    <w:rsid w:val="005F5261"/>
    <w:rsid w:val="005F6CC2"/>
    <w:rsid w:val="005F6EDF"/>
    <w:rsid w:val="005F7542"/>
    <w:rsid w:val="00607F59"/>
    <w:rsid w:val="00611E10"/>
    <w:rsid w:val="006125FC"/>
    <w:rsid w:val="00613124"/>
    <w:rsid w:val="006164A7"/>
    <w:rsid w:val="00616DAE"/>
    <w:rsid w:val="0061730F"/>
    <w:rsid w:val="00617423"/>
    <w:rsid w:val="006227F6"/>
    <w:rsid w:val="00623BB6"/>
    <w:rsid w:val="00623D45"/>
    <w:rsid w:val="006242B5"/>
    <w:rsid w:val="00625258"/>
    <w:rsid w:val="00625C0F"/>
    <w:rsid w:val="006275A3"/>
    <w:rsid w:val="00627765"/>
    <w:rsid w:val="00633036"/>
    <w:rsid w:val="00634563"/>
    <w:rsid w:val="0063783D"/>
    <w:rsid w:val="00637A5C"/>
    <w:rsid w:val="00640D11"/>
    <w:rsid w:val="00641B15"/>
    <w:rsid w:val="00642699"/>
    <w:rsid w:val="00642EE3"/>
    <w:rsid w:val="00642FE3"/>
    <w:rsid w:val="00643189"/>
    <w:rsid w:val="00645F10"/>
    <w:rsid w:val="00651DE2"/>
    <w:rsid w:val="00652204"/>
    <w:rsid w:val="00653BB6"/>
    <w:rsid w:val="0065473E"/>
    <w:rsid w:val="0065491F"/>
    <w:rsid w:val="00655BF8"/>
    <w:rsid w:val="006569BD"/>
    <w:rsid w:val="00660BD7"/>
    <w:rsid w:val="00661994"/>
    <w:rsid w:val="0066225D"/>
    <w:rsid w:val="006632B9"/>
    <w:rsid w:val="00666FBE"/>
    <w:rsid w:val="00671398"/>
    <w:rsid w:val="006739EC"/>
    <w:rsid w:val="00673C01"/>
    <w:rsid w:val="0067633B"/>
    <w:rsid w:val="00677796"/>
    <w:rsid w:val="006806D4"/>
    <w:rsid w:val="00680B71"/>
    <w:rsid w:val="00681820"/>
    <w:rsid w:val="0068257F"/>
    <w:rsid w:val="00682E79"/>
    <w:rsid w:val="0068352F"/>
    <w:rsid w:val="0068440B"/>
    <w:rsid w:val="0068471D"/>
    <w:rsid w:val="0068614A"/>
    <w:rsid w:val="00687185"/>
    <w:rsid w:val="00692423"/>
    <w:rsid w:val="00693B4F"/>
    <w:rsid w:val="006963A7"/>
    <w:rsid w:val="0069687D"/>
    <w:rsid w:val="006978E7"/>
    <w:rsid w:val="006A0499"/>
    <w:rsid w:val="006A183F"/>
    <w:rsid w:val="006A27DE"/>
    <w:rsid w:val="006A3A2A"/>
    <w:rsid w:val="006A3F38"/>
    <w:rsid w:val="006A571E"/>
    <w:rsid w:val="006A6138"/>
    <w:rsid w:val="006A626F"/>
    <w:rsid w:val="006A64B5"/>
    <w:rsid w:val="006A6776"/>
    <w:rsid w:val="006A67BE"/>
    <w:rsid w:val="006A78DD"/>
    <w:rsid w:val="006A7A03"/>
    <w:rsid w:val="006B0488"/>
    <w:rsid w:val="006B5B0E"/>
    <w:rsid w:val="006B69E0"/>
    <w:rsid w:val="006B6F6B"/>
    <w:rsid w:val="006C19D8"/>
    <w:rsid w:val="006C3516"/>
    <w:rsid w:val="006C5F1D"/>
    <w:rsid w:val="006D0344"/>
    <w:rsid w:val="006D193B"/>
    <w:rsid w:val="006D1D94"/>
    <w:rsid w:val="006D242F"/>
    <w:rsid w:val="006D3765"/>
    <w:rsid w:val="006D4FC2"/>
    <w:rsid w:val="006D7198"/>
    <w:rsid w:val="006E19C9"/>
    <w:rsid w:val="006E203F"/>
    <w:rsid w:val="006E2418"/>
    <w:rsid w:val="006E4447"/>
    <w:rsid w:val="006E46C9"/>
    <w:rsid w:val="006E490C"/>
    <w:rsid w:val="006E4957"/>
    <w:rsid w:val="006F1DD7"/>
    <w:rsid w:val="006F350F"/>
    <w:rsid w:val="006F6BA1"/>
    <w:rsid w:val="006F74EA"/>
    <w:rsid w:val="0070020E"/>
    <w:rsid w:val="00705525"/>
    <w:rsid w:val="007058DC"/>
    <w:rsid w:val="00706580"/>
    <w:rsid w:val="007071A5"/>
    <w:rsid w:val="00707E22"/>
    <w:rsid w:val="00707E33"/>
    <w:rsid w:val="0071149C"/>
    <w:rsid w:val="007116D1"/>
    <w:rsid w:val="00713D13"/>
    <w:rsid w:val="00717DFD"/>
    <w:rsid w:val="00720375"/>
    <w:rsid w:val="00721602"/>
    <w:rsid w:val="0072273D"/>
    <w:rsid w:val="00723451"/>
    <w:rsid w:val="00727865"/>
    <w:rsid w:val="00727A53"/>
    <w:rsid w:val="00727D6D"/>
    <w:rsid w:val="00730196"/>
    <w:rsid w:val="007323CD"/>
    <w:rsid w:val="00734770"/>
    <w:rsid w:val="00735400"/>
    <w:rsid w:val="00735C70"/>
    <w:rsid w:val="00741370"/>
    <w:rsid w:val="0074144C"/>
    <w:rsid w:val="007415C7"/>
    <w:rsid w:val="007417AD"/>
    <w:rsid w:val="0074315F"/>
    <w:rsid w:val="007434DB"/>
    <w:rsid w:val="00743F87"/>
    <w:rsid w:val="007462F4"/>
    <w:rsid w:val="007475C2"/>
    <w:rsid w:val="007504F2"/>
    <w:rsid w:val="00752813"/>
    <w:rsid w:val="00752EA5"/>
    <w:rsid w:val="00753835"/>
    <w:rsid w:val="00753AAF"/>
    <w:rsid w:val="0075669B"/>
    <w:rsid w:val="00757743"/>
    <w:rsid w:val="00760994"/>
    <w:rsid w:val="00763470"/>
    <w:rsid w:val="00764F93"/>
    <w:rsid w:val="00772116"/>
    <w:rsid w:val="0077507E"/>
    <w:rsid w:val="0077575B"/>
    <w:rsid w:val="007827AF"/>
    <w:rsid w:val="00791832"/>
    <w:rsid w:val="00791A56"/>
    <w:rsid w:val="00792999"/>
    <w:rsid w:val="00793CFD"/>
    <w:rsid w:val="00796BC1"/>
    <w:rsid w:val="007976D0"/>
    <w:rsid w:val="00797D00"/>
    <w:rsid w:val="007A282E"/>
    <w:rsid w:val="007A2E66"/>
    <w:rsid w:val="007A398C"/>
    <w:rsid w:val="007A7517"/>
    <w:rsid w:val="007A7AA6"/>
    <w:rsid w:val="007B3554"/>
    <w:rsid w:val="007B47CA"/>
    <w:rsid w:val="007B5382"/>
    <w:rsid w:val="007B60A8"/>
    <w:rsid w:val="007B654A"/>
    <w:rsid w:val="007B6EAF"/>
    <w:rsid w:val="007B7DF4"/>
    <w:rsid w:val="007C298F"/>
    <w:rsid w:val="007C4BB4"/>
    <w:rsid w:val="007C6709"/>
    <w:rsid w:val="007C7888"/>
    <w:rsid w:val="007D0E8E"/>
    <w:rsid w:val="007D279B"/>
    <w:rsid w:val="007D37A5"/>
    <w:rsid w:val="007D3DAB"/>
    <w:rsid w:val="007D731D"/>
    <w:rsid w:val="007E0062"/>
    <w:rsid w:val="007E1C1C"/>
    <w:rsid w:val="007E323E"/>
    <w:rsid w:val="007E452A"/>
    <w:rsid w:val="007E5BDD"/>
    <w:rsid w:val="007E60BD"/>
    <w:rsid w:val="007E7392"/>
    <w:rsid w:val="007F018B"/>
    <w:rsid w:val="007F0FB6"/>
    <w:rsid w:val="007F1B0C"/>
    <w:rsid w:val="007F311D"/>
    <w:rsid w:val="007F5E8C"/>
    <w:rsid w:val="007F6678"/>
    <w:rsid w:val="007F7789"/>
    <w:rsid w:val="008009F5"/>
    <w:rsid w:val="00800DEF"/>
    <w:rsid w:val="00801FD9"/>
    <w:rsid w:val="00804DFA"/>
    <w:rsid w:val="00806B5B"/>
    <w:rsid w:val="00806E60"/>
    <w:rsid w:val="008114C0"/>
    <w:rsid w:val="00812AB2"/>
    <w:rsid w:val="0081589A"/>
    <w:rsid w:val="00815E3B"/>
    <w:rsid w:val="0081634D"/>
    <w:rsid w:val="008174B7"/>
    <w:rsid w:val="0082618D"/>
    <w:rsid w:val="00826504"/>
    <w:rsid w:val="00827632"/>
    <w:rsid w:val="00827DC4"/>
    <w:rsid w:val="00830530"/>
    <w:rsid w:val="00831351"/>
    <w:rsid w:val="00833636"/>
    <w:rsid w:val="00833693"/>
    <w:rsid w:val="00833C38"/>
    <w:rsid w:val="00834F0D"/>
    <w:rsid w:val="0083518E"/>
    <w:rsid w:val="00836B71"/>
    <w:rsid w:val="008433C8"/>
    <w:rsid w:val="008433EB"/>
    <w:rsid w:val="0084358D"/>
    <w:rsid w:val="008438AC"/>
    <w:rsid w:val="008449CA"/>
    <w:rsid w:val="00847DD0"/>
    <w:rsid w:val="00853817"/>
    <w:rsid w:val="0085429F"/>
    <w:rsid w:val="0085601E"/>
    <w:rsid w:val="0085678E"/>
    <w:rsid w:val="00860331"/>
    <w:rsid w:val="00860806"/>
    <w:rsid w:val="0086188F"/>
    <w:rsid w:val="0086259D"/>
    <w:rsid w:val="008647BA"/>
    <w:rsid w:val="00865266"/>
    <w:rsid w:val="0086594F"/>
    <w:rsid w:val="008676FB"/>
    <w:rsid w:val="00871726"/>
    <w:rsid w:val="0087407C"/>
    <w:rsid w:val="008741F4"/>
    <w:rsid w:val="008761B8"/>
    <w:rsid w:val="00877930"/>
    <w:rsid w:val="00877EE7"/>
    <w:rsid w:val="0088477E"/>
    <w:rsid w:val="00885758"/>
    <w:rsid w:val="0088603E"/>
    <w:rsid w:val="00890E81"/>
    <w:rsid w:val="00891595"/>
    <w:rsid w:val="0089617E"/>
    <w:rsid w:val="00896554"/>
    <w:rsid w:val="008A037F"/>
    <w:rsid w:val="008A14A8"/>
    <w:rsid w:val="008A1562"/>
    <w:rsid w:val="008A15D6"/>
    <w:rsid w:val="008A20A1"/>
    <w:rsid w:val="008A23B1"/>
    <w:rsid w:val="008A2E25"/>
    <w:rsid w:val="008A4E24"/>
    <w:rsid w:val="008A5A30"/>
    <w:rsid w:val="008A684E"/>
    <w:rsid w:val="008B1A8A"/>
    <w:rsid w:val="008B28DD"/>
    <w:rsid w:val="008B2FC9"/>
    <w:rsid w:val="008B3074"/>
    <w:rsid w:val="008B6376"/>
    <w:rsid w:val="008C1744"/>
    <w:rsid w:val="008C4082"/>
    <w:rsid w:val="008C517C"/>
    <w:rsid w:val="008C53CD"/>
    <w:rsid w:val="008C5E20"/>
    <w:rsid w:val="008C72E4"/>
    <w:rsid w:val="008D0596"/>
    <w:rsid w:val="008D1750"/>
    <w:rsid w:val="008D221D"/>
    <w:rsid w:val="008D23C7"/>
    <w:rsid w:val="008D5139"/>
    <w:rsid w:val="008D59ED"/>
    <w:rsid w:val="008D652E"/>
    <w:rsid w:val="008D765C"/>
    <w:rsid w:val="008E0F49"/>
    <w:rsid w:val="008E2F44"/>
    <w:rsid w:val="008E4838"/>
    <w:rsid w:val="008E5F2C"/>
    <w:rsid w:val="008E7CF7"/>
    <w:rsid w:val="008F04D7"/>
    <w:rsid w:val="008F1199"/>
    <w:rsid w:val="008F19D5"/>
    <w:rsid w:val="008F2E39"/>
    <w:rsid w:val="008F32CB"/>
    <w:rsid w:val="008F4120"/>
    <w:rsid w:val="008F5A8B"/>
    <w:rsid w:val="00900EF1"/>
    <w:rsid w:val="00902D90"/>
    <w:rsid w:val="009034CE"/>
    <w:rsid w:val="00906D75"/>
    <w:rsid w:val="00911482"/>
    <w:rsid w:val="0091398B"/>
    <w:rsid w:val="00915CF4"/>
    <w:rsid w:val="00917D46"/>
    <w:rsid w:val="00922154"/>
    <w:rsid w:val="0092303B"/>
    <w:rsid w:val="00923614"/>
    <w:rsid w:val="00927EA0"/>
    <w:rsid w:val="0093126C"/>
    <w:rsid w:val="00931781"/>
    <w:rsid w:val="00934C16"/>
    <w:rsid w:val="0093537A"/>
    <w:rsid w:val="0093540F"/>
    <w:rsid w:val="00942BA2"/>
    <w:rsid w:val="00943E0B"/>
    <w:rsid w:val="00945352"/>
    <w:rsid w:val="00945CFE"/>
    <w:rsid w:val="0094630E"/>
    <w:rsid w:val="00950F75"/>
    <w:rsid w:val="00951221"/>
    <w:rsid w:val="00951851"/>
    <w:rsid w:val="009522B4"/>
    <w:rsid w:val="00952495"/>
    <w:rsid w:val="00953169"/>
    <w:rsid w:val="00954122"/>
    <w:rsid w:val="00954EC8"/>
    <w:rsid w:val="009552DF"/>
    <w:rsid w:val="00955A6D"/>
    <w:rsid w:val="00956417"/>
    <w:rsid w:val="00956DC3"/>
    <w:rsid w:val="0095762B"/>
    <w:rsid w:val="00960DA7"/>
    <w:rsid w:val="00960E95"/>
    <w:rsid w:val="00971618"/>
    <w:rsid w:val="0097427E"/>
    <w:rsid w:val="00974D57"/>
    <w:rsid w:val="00982318"/>
    <w:rsid w:val="00983322"/>
    <w:rsid w:val="00983B33"/>
    <w:rsid w:val="00984F83"/>
    <w:rsid w:val="009854D5"/>
    <w:rsid w:val="00985EA4"/>
    <w:rsid w:val="00987323"/>
    <w:rsid w:val="009873A5"/>
    <w:rsid w:val="009919E1"/>
    <w:rsid w:val="00991E43"/>
    <w:rsid w:val="00992852"/>
    <w:rsid w:val="009936C7"/>
    <w:rsid w:val="00993CD5"/>
    <w:rsid w:val="0099406E"/>
    <w:rsid w:val="00994E57"/>
    <w:rsid w:val="009A06A8"/>
    <w:rsid w:val="009A1000"/>
    <w:rsid w:val="009A1158"/>
    <w:rsid w:val="009A1D43"/>
    <w:rsid w:val="009A226A"/>
    <w:rsid w:val="009A3687"/>
    <w:rsid w:val="009A3970"/>
    <w:rsid w:val="009A3BA0"/>
    <w:rsid w:val="009A6138"/>
    <w:rsid w:val="009A691D"/>
    <w:rsid w:val="009A74A7"/>
    <w:rsid w:val="009A7EBB"/>
    <w:rsid w:val="009B416F"/>
    <w:rsid w:val="009B71F0"/>
    <w:rsid w:val="009C0158"/>
    <w:rsid w:val="009C0A1F"/>
    <w:rsid w:val="009C3880"/>
    <w:rsid w:val="009C726E"/>
    <w:rsid w:val="009C78AD"/>
    <w:rsid w:val="009C7DD1"/>
    <w:rsid w:val="009D1F94"/>
    <w:rsid w:val="009D2347"/>
    <w:rsid w:val="009D2357"/>
    <w:rsid w:val="009D27CA"/>
    <w:rsid w:val="009D377E"/>
    <w:rsid w:val="009D580E"/>
    <w:rsid w:val="009D7B29"/>
    <w:rsid w:val="009E059D"/>
    <w:rsid w:val="009E07DA"/>
    <w:rsid w:val="009E443A"/>
    <w:rsid w:val="009E52B3"/>
    <w:rsid w:val="009E5F5C"/>
    <w:rsid w:val="009E61F0"/>
    <w:rsid w:val="009E7290"/>
    <w:rsid w:val="009F2AC2"/>
    <w:rsid w:val="009F74F7"/>
    <w:rsid w:val="009F7A00"/>
    <w:rsid w:val="00A03181"/>
    <w:rsid w:val="00A04AC1"/>
    <w:rsid w:val="00A0511F"/>
    <w:rsid w:val="00A0723E"/>
    <w:rsid w:val="00A07CA8"/>
    <w:rsid w:val="00A132BD"/>
    <w:rsid w:val="00A141D7"/>
    <w:rsid w:val="00A15989"/>
    <w:rsid w:val="00A1778F"/>
    <w:rsid w:val="00A24B79"/>
    <w:rsid w:val="00A26628"/>
    <w:rsid w:val="00A26A19"/>
    <w:rsid w:val="00A26E69"/>
    <w:rsid w:val="00A26FC0"/>
    <w:rsid w:val="00A2745C"/>
    <w:rsid w:val="00A2756A"/>
    <w:rsid w:val="00A303A3"/>
    <w:rsid w:val="00A30B85"/>
    <w:rsid w:val="00A33867"/>
    <w:rsid w:val="00A36B5A"/>
    <w:rsid w:val="00A37738"/>
    <w:rsid w:val="00A4248C"/>
    <w:rsid w:val="00A42A94"/>
    <w:rsid w:val="00A43833"/>
    <w:rsid w:val="00A45CAE"/>
    <w:rsid w:val="00A5049D"/>
    <w:rsid w:val="00A5067D"/>
    <w:rsid w:val="00A50BB5"/>
    <w:rsid w:val="00A51613"/>
    <w:rsid w:val="00A51C0E"/>
    <w:rsid w:val="00A5379F"/>
    <w:rsid w:val="00A61FE3"/>
    <w:rsid w:val="00A62E11"/>
    <w:rsid w:val="00A63FF0"/>
    <w:rsid w:val="00A64FF8"/>
    <w:rsid w:val="00A65DAD"/>
    <w:rsid w:val="00A663E0"/>
    <w:rsid w:val="00A70A57"/>
    <w:rsid w:val="00A717D4"/>
    <w:rsid w:val="00A7327A"/>
    <w:rsid w:val="00A744C9"/>
    <w:rsid w:val="00A764E4"/>
    <w:rsid w:val="00A77E18"/>
    <w:rsid w:val="00A80AB9"/>
    <w:rsid w:val="00A80E53"/>
    <w:rsid w:val="00A81111"/>
    <w:rsid w:val="00A81115"/>
    <w:rsid w:val="00A8353B"/>
    <w:rsid w:val="00A83C12"/>
    <w:rsid w:val="00A83DF1"/>
    <w:rsid w:val="00A8508E"/>
    <w:rsid w:val="00A86AE1"/>
    <w:rsid w:val="00A874CD"/>
    <w:rsid w:val="00A90116"/>
    <w:rsid w:val="00A9065C"/>
    <w:rsid w:val="00A90C04"/>
    <w:rsid w:val="00A91926"/>
    <w:rsid w:val="00A93E67"/>
    <w:rsid w:val="00A96469"/>
    <w:rsid w:val="00A978D2"/>
    <w:rsid w:val="00AA03E5"/>
    <w:rsid w:val="00AA2775"/>
    <w:rsid w:val="00AA3CE3"/>
    <w:rsid w:val="00AA4E0D"/>
    <w:rsid w:val="00AA6947"/>
    <w:rsid w:val="00AA74AC"/>
    <w:rsid w:val="00AA7C23"/>
    <w:rsid w:val="00AA7F00"/>
    <w:rsid w:val="00AB11AB"/>
    <w:rsid w:val="00AB212A"/>
    <w:rsid w:val="00AB30FA"/>
    <w:rsid w:val="00AB3D6A"/>
    <w:rsid w:val="00AB4182"/>
    <w:rsid w:val="00AB523B"/>
    <w:rsid w:val="00AB7D7B"/>
    <w:rsid w:val="00AC0430"/>
    <w:rsid w:val="00AC6986"/>
    <w:rsid w:val="00AD03AE"/>
    <w:rsid w:val="00AD551E"/>
    <w:rsid w:val="00AD6718"/>
    <w:rsid w:val="00AE0896"/>
    <w:rsid w:val="00AE15A9"/>
    <w:rsid w:val="00AE1826"/>
    <w:rsid w:val="00AE269B"/>
    <w:rsid w:val="00AE350C"/>
    <w:rsid w:val="00AE4507"/>
    <w:rsid w:val="00AE615E"/>
    <w:rsid w:val="00AF0B85"/>
    <w:rsid w:val="00AF1035"/>
    <w:rsid w:val="00AF1212"/>
    <w:rsid w:val="00AF1291"/>
    <w:rsid w:val="00AF1BEA"/>
    <w:rsid w:val="00AF4919"/>
    <w:rsid w:val="00AF525E"/>
    <w:rsid w:val="00B00C6A"/>
    <w:rsid w:val="00B01F77"/>
    <w:rsid w:val="00B026CA"/>
    <w:rsid w:val="00B04F79"/>
    <w:rsid w:val="00B04FD2"/>
    <w:rsid w:val="00B05405"/>
    <w:rsid w:val="00B05CCD"/>
    <w:rsid w:val="00B1321B"/>
    <w:rsid w:val="00B1366C"/>
    <w:rsid w:val="00B14083"/>
    <w:rsid w:val="00B158DB"/>
    <w:rsid w:val="00B165DF"/>
    <w:rsid w:val="00B17916"/>
    <w:rsid w:val="00B17DE2"/>
    <w:rsid w:val="00B22272"/>
    <w:rsid w:val="00B229EA"/>
    <w:rsid w:val="00B26B19"/>
    <w:rsid w:val="00B26FBF"/>
    <w:rsid w:val="00B339DF"/>
    <w:rsid w:val="00B35AF2"/>
    <w:rsid w:val="00B36928"/>
    <w:rsid w:val="00B402AF"/>
    <w:rsid w:val="00B4052B"/>
    <w:rsid w:val="00B4094C"/>
    <w:rsid w:val="00B40C47"/>
    <w:rsid w:val="00B43534"/>
    <w:rsid w:val="00B45631"/>
    <w:rsid w:val="00B47C5D"/>
    <w:rsid w:val="00B50ED2"/>
    <w:rsid w:val="00B523B3"/>
    <w:rsid w:val="00B539B3"/>
    <w:rsid w:val="00B55186"/>
    <w:rsid w:val="00B55B7C"/>
    <w:rsid w:val="00B57128"/>
    <w:rsid w:val="00B60308"/>
    <w:rsid w:val="00B62DDA"/>
    <w:rsid w:val="00B6362C"/>
    <w:rsid w:val="00B6374C"/>
    <w:rsid w:val="00B63BF4"/>
    <w:rsid w:val="00B63D76"/>
    <w:rsid w:val="00B65651"/>
    <w:rsid w:val="00B6626A"/>
    <w:rsid w:val="00B6733B"/>
    <w:rsid w:val="00B73B61"/>
    <w:rsid w:val="00B77F87"/>
    <w:rsid w:val="00B8057F"/>
    <w:rsid w:val="00B81394"/>
    <w:rsid w:val="00B81D98"/>
    <w:rsid w:val="00B81EA8"/>
    <w:rsid w:val="00B82802"/>
    <w:rsid w:val="00B8304D"/>
    <w:rsid w:val="00B84682"/>
    <w:rsid w:val="00B90334"/>
    <w:rsid w:val="00B906AE"/>
    <w:rsid w:val="00B90C6C"/>
    <w:rsid w:val="00B90F43"/>
    <w:rsid w:val="00B94C13"/>
    <w:rsid w:val="00B9506A"/>
    <w:rsid w:val="00BA007A"/>
    <w:rsid w:val="00BA4000"/>
    <w:rsid w:val="00BA40DB"/>
    <w:rsid w:val="00BA49D3"/>
    <w:rsid w:val="00BA56B0"/>
    <w:rsid w:val="00BA5BB1"/>
    <w:rsid w:val="00BA61EA"/>
    <w:rsid w:val="00BA74AB"/>
    <w:rsid w:val="00BB1155"/>
    <w:rsid w:val="00BB1AEC"/>
    <w:rsid w:val="00BB2469"/>
    <w:rsid w:val="00BB31A6"/>
    <w:rsid w:val="00BB720B"/>
    <w:rsid w:val="00BB761C"/>
    <w:rsid w:val="00BC05BC"/>
    <w:rsid w:val="00BC3A81"/>
    <w:rsid w:val="00BC44DB"/>
    <w:rsid w:val="00BC6E6E"/>
    <w:rsid w:val="00BC7EDC"/>
    <w:rsid w:val="00BC7F46"/>
    <w:rsid w:val="00BD011E"/>
    <w:rsid w:val="00BD07CE"/>
    <w:rsid w:val="00BD1D27"/>
    <w:rsid w:val="00BD216E"/>
    <w:rsid w:val="00BD6096"/>
    <w:rsid w:val="00BD62A7"/>
    <w:rsid w:val="00BD7B89"/>
    <w:rsid w:val="00BE1B68"/>
    <w:rsid w:val="00BE2F46"/>
    <w:rsid w:val="00BF09EF"/>
    <w:rsid w:val="00BF17E4"/>
    <w:rsid w:val="00BF27C4"/>
    <w:rsid w:val="00BF2F65"/>
    <w:rsid w:val="00BF3424"/>
    <w:rsid w:val="00BF4243"/>
    <w:rsid w:val="00BF49F7"/>
    <w:rsid w:val="00BF4E75"/>
    <w:rsid w:val="00BF53E9"/>
    <w:rsid w:val="00BF5524"/>
    <w:rsid w:val="00BF5614"/>
    <w:rsid w:val="00BF675C"/>
    <w:rsid w:val="00BF6E79"/>
    <w:rsid w:val="00C013CA"/>
    <w:rsid w:val="00C04318"/>
    <w:rsid w:val="00C04A57"/>
    <w:rsid w:val="00C05018"/>
    <w:rsid w:val="00C05917"/>
    <w:rsid w:val="00C05A09"/>
    <w:rsid w:val="00C06234"/>
    <w:rsid w:val="00C11391"/>
    <w:rsid w:val="00C12FEF"/>
    <w:rsid w:val="00C133BB"/>
    <w:rsid w:val="00C143E3"/>
    <w:rsid w:val="00C14DF7"/>
    <w:rsid w:val="00C14EE6"/>
    <w:rsid w:val="00C17917"/>
    <w:rsid w:val="00C201E0"/>
    <w:rsid w:val="00C20214"/>
    <w:rsid w:val="00C202BC"/>
    <w:rsid w:val="00C21109"/>
    <w:rsid w:val="00C22293"/>
    <w:rsid w:val="00C222BB"/>
    <w:rsid w:val="00C23FC1"/>
    <w:rsid w:val="00C254DF"/>
    <w:rsid w:val="00C275CA"/>
    <w:rsid w:val="00C27755"/>
    <w:rsid w:val="00C27A39"/>
    <w:rsid w:val="00C310A4"/>
    <w:rsid w:val="00C31926"/>
    <w:rsid w:val="00C32446"/>
    <w:rsid w:val="00C366E1"/>
    <w:rsid w:val="00C41271"/>
    <w:rsid w:val="00C41CB0"/>
    <w:rsid w:val="00C42110"/>
    <w:rsid w:val="00C42CF0"/>
    <w:rsid w:val="00C44265"/>
    <w:rsid w:val="00C473D4"/>
    <w:rsid w:val="00C51DE3"/>
    <w:rsid w:val="00C5516D"/>
    <w:rsid w:val="00C552EB"/>
    <w:rsid w:val="00C56F19"/>
    <w:rsid w:val="00C570AD"/>
    <w:rsid w:val="00C577CA"/>
    <w:rsid w:val="00C63745"/>
    <w:rsid w:val="00C66CFE"/>
    <w:rsid w:val="00C6766D"/>
    <w:rsid w:val="00C67E13"/>
    <w:rsid w:val="00C712C4"/>
    <w:rsid w:val="00C71B72"/>
    <w:rsid w:val="00C73D2A"/>
    <w:rsid w:val="00C742AC"/>
    <w:rsid w:val="00C75EFD"/>
    <w:rsid w:val="00C77C60"/>
    <w:rsid w:val="00C8224A"/>
    <w:rsid w:val="00C84E99"/>
    <w:rsid w:val="00C85978"/>
    <w:rsid w:val="00C9018D"/>
    <w:rsid w:val="00C93065"/>
    <w:rsid w:val="00C932F5"/>
    <w:rsid w:val="00C9363A"/>
    <w:rsid w:val="00CA5035"/>
    <w:rsid w:val="00CA7016"/>
    <w:rsid w:val="00CA77E2"/>
    <w:rsid w:val="00CB321F"/>
    <w:rsid w:val="00CB444F"/>
    <w:rsid w:val="00CB61C5"/>
    <w:rsid w:val="00CC2F01"/>
    <w:rsid w:val="00CC4AF4"/>
    <w:rsid w:val="00CC4D61"/>
    <w:rsid w:val="00CC6F4C"/>
    <w:rsid w:val="00CD70B7"/>
    <w:rsid w:val="00CE132D"/>
    <w:rsid w:val="00CE17C0"/>
    <w:rsid w:val="00CE1B18"/>
    <w:rsid w:val="00CE47F0"/>
    <w:rsid w:val="00CE5FDA"/>
    <w:rsid w:val="00CE68BB"/>
    <w:rsid w:val="00CF0C2A"/>
    <w:rsid w:val="00CF1C0F"/>
    <w:rsid w:val="00CF60CC"/>
    <w:rsid w:val="00D004B1"/>
    <w:rsid w:val="00D00EB3"/>
    <w:rsid w:val="00D02553"/>
    <w:rsid w:val="00D039AE"/>
    <w:rsid w:val="00D03B4D"/>
    <w:rsid w:val="00D03D0B"/>
    <w:rsid w:val="00D06891"/>
    <w:rsid w:val="00D104A1"/>
    <w:rsid w:val="00D11895"/>
    <w:rsid w:val="00D11F49"/>
    <w:rsid w:val="00D12225"/>
    <w:rsid w:val="00D14813"/>
    <w:rsid w:val="00D15744"/>
    <w:rsid w:val="00D208FA"/>
    <w:rsid w:val="00D20AD4"/>
    <w:rsid w:val="00D216AA"/>
    <w:rsid w:val="00D22279"/>
    <w:rsid w:val="00D233EE"/>
    <w:rsid w:val="00D3108E"/>
    <w:rsid w:val="00D33CE6"/>
    <w:rsid w:val="00D33DB9"/>
    <w:rsid w:val="00D36A25"/>
    <w:rsid w:val="00D40EF5"/>
    <w:rsid w:val="00D41E39"/>
    <w:rsid w:val="00D4200F"/>
    <w:rsid w:val="00D430E8"/>
    <w:rsid w:val="00D4342E"/>
    <w:rsid w:val="00D43BDA"/>
    <w:rsid w:val="00D44286"/>
    <w:rsid w:val="00D4499B"/>
    <w:rsid w:val="00D453C7"/>
    <w:rsid w:val="00D4581B"/>
    <w:rsid w:val="00D52BE0"/>
    <w:rsid w:val="00D5362E"/>
    <w:rsid w:val="00D53F17"/>
    <w:rsid w:val="00D55706"/>
    <w:rsid w:val="00D55CF6"/>
    <w:rsid w:val="00D575E8"/>
    <w:rsid w:val="00D57A67"/>
    <w:rsid w:val="00D60046"/>
    <w:rsid w:val="00D6084E"/>
    <w:rsid w:val="00D60BFB"/>
    <w:rsid w:val="00D60D04"/>
    <w:rsid w:val="00D61062"/>
    <w:rsid w:val="00D704E0"/>
    <w:rsid w:val="00D71F23"/>
    <w:rsid w:val="00D71FBA"/>
    <w:rsid w:val="00D72E00"/>
    <w:rsid w:val="00D739E7"/>
    <w:rsid w:val="00D74B40"/>
    <w:rsid w:val="00D752A8"/>
    <w:rsid w:val="00D752D7"/>
    <w:rsid w:val="00D75FEF"/>
    <w:rsid w:val="00D76084"/>
    <w:rsid w:val="00D76163"/>
    <w:rsid w:val="00D763E3"/>
    <w:rsid w:val="00D80872"/>
    <w:rsid w:val="00D809C9"/>
    <w:rsid w:val="00D8316C"/>
    <w:rsid w:val="00D846E5"/>
    <w:rsid w:val="00D86AFA"/>
    <w:rsid w:val="00D8710C"/>
    <w:rsid w:val="00D911E7"/>
    <w:rsid w:val="00D92D1E"/>
    <w:rsid w:val="00D93ED8"/>
    <w:rsid w:val="00D95920"/>
    <w:rsid w:val="00D968DE"/>
    <w:rsid w:val="00D972AA"/>
    <w:rsid w:val="00D97EC8"/>
    <w:rsid w:val="00DA1595"/>
    <w:rsid w:val="00DA3BE9"/>
    <w:rsid w:val="00DA4377"/>
    <w:rsid w:val="00DA49F8"/>
    <w:rsid w:val="00DA4E29"/>
    <w:rsid w:val="00DA7399"/>
    <w:rsid w:val="00DB154E"/>
    <w:rsid w:val="00DB5225"/>
    <w:rsid w:val="00DB5F5D"/>
    <w:rsid w:val="00DB772D"/>
    <w:rsid w:val="00DC0B2A"/>
    <w:rsid w:val="00DC40F7"/>
    <w:rsid w:val="00DC48C8"/>
    <w:rsid w:val="00DC4A7F"/>
    <w:rsid w:val="00DC6A60"/>
    <w:rsid w:val="00DD01C0"/>
    <w:rsid w:val="00DD0BCA"/>
    <w:rsid w:val="00DD0DCC"/>
    <w:rsid w:val="00DD1D90"/>
    <w:rsid w:val="00DD1DA5"/>
    <w:rsid w:val="00DD43BE"/>
    <w:rsid w:val="00DD491F"/>
    <w:rsid w:val="00DD4B6F"/>
    <w:rsid w:val="00DD51CE"/>
    <w:rsid w:val="00DD59AF"/>
    <w:rsid w:val="00DD6477"/>
    <w:rsid w:val="00DD64B5"/>
    <w:rsid w:val="00DD707C"/>
    <w:rsid w:val="00DD7806"/>
    <w:rsid w:val="00DD7A1F"/>
    <w:rsid w:val="00DE0796"/>
    <w:rsid w:val="00DE081E"/>
    <w:rsid w:val="00DE36F6"/>
    <w:rsid w:val="00DE51F4"/>
    <w:rsid w:val="00DF03CD"/>
    <w:rsid w:val="00DF13FC"/>
    <w:rsid w:val="00DF2480"/>
    <w:rsid w:val="00DF6E9C"/>
    <w:rsid w:val="00DF7028"/>
    <w:rsid w:val="00DF7B9E"/>
    <w:rsid w:val="00E00E30"/>
    <w:rsid w:val="00E02563"/>
    <w:rsid w:val="00E11AAE"/>
    <w:rsid w:val="00E12030"/>
    <w:rsid w:val="00E12C43"/>
    <w:rsid w:val="00E133EE"/>
    <w:rsid w:val="00E13DA3"/>
    <w:rsid w:val="00E177FE"/>
    <w:rsid w:val="00E20DE5"/>
    <w:rsid w:val="00E235D8"/>
    <w:rsid w:val="00E25112"/>
    <w:rsid w:val="00E25EAA"/>
    <w:rsid w:val="00E26EE8"/>
    <w:rsid w:val="00E30174"/>
    <w:rsid w:val="00E307E4"/>
    <w:rsid w:val="00E33B13"/>
    <w:rsid w:val="00E35570"/>
    <w:rsid w:val="00E378D1"/>
    <w:rsid w:val="00E404F2"/>
    <w:rsid w:val="00E41000"/>
    <w:rsid w:val="00E415E9"/>
    <w:rsid w:val="00E433DE"/>
    <w:rsid w:val="00E43CA0"/>
    <w:rsid w:val="00E45193"/>
    <w:rsid w:val="00E45C91"/>
    <w:rsid w:val="00E47931"/>
    <w:rsid w:val="00E5013E"/>
    <w:rsid w:val="00E51CF8"/>
    <w:rsid w:val="00E53834"/>
    <w:rsid w:val="00E53B0A"/>
    <w:rsid w:val="00E549A0"/>
    <w:rsid w:val="00E54A0B"/>
    <w:rsid w:val="00E60A9F"/>
    <w:rsid w:val="00E634F2"/>
    <w:rsid w:val="00E675C6"/>
    <w:rsid w:val="00E71D75"/>
    <w:rsid w:val="00E7230D"/>
    <w:rsid w:val="00E72954"/>
    <w:rsid w:val="00E7445C"/>
    <w:rsid w:val="00E7650A"/>
    <w:rsid w:val="00E77CC4"/>
    <w:rsid w:val="00E77EF8"/>
    <w:rsid w:val="00E8085B"/>
    <w:rsid w:val="00E816C3"/>
    <w:rsid w:val="00E82B47"/>
    <w:rsid w:val="00E83E52"/>
    <w:rsid w:val="00E84CBA"/>
    <w:rsid w:val="00E86068"/>
    <w:rsid w:val="00E86D4F"/>
    <w:rsid w:val="00E901DD"/>
    <w:rsid w:val="00E903DF"/>
    <w:rsid w:val="00E91D21"/>
    <w:rsid w:val="00E91EF3"/>
    <w:rsid w:val="00E9228E"/>
    <w:rsid w:val="00E9297A"/>
    <w:rsid w:val="00E97C7D"/>
    <w:rsid w:val="00EA020F"/>
    <w:rsid w:val="00EA0450"/>
    <w:rsid w:val="00EA2BED"/>
    <w:rsid w:val="00EA4DE6"/>
    <w:rsid w:val="00EA5693"/>
    <w:rsid w:val="00EA6472"/>
    <w:rsid w:val="00EA663D"/>
    <w:rsid w:val="00EA7055"/>
    <w:rsid w:val="00EB0848"/>
    <w:rsid w:val="00EB0EE5"/>
    <w:rsid w:val="00EB1531"/>
    <w:rsid w:val="00EB18A0"/>
    <w:rsid w:val="00EB227F"/>
    <w:rsid w:val="00EB28CA"/>
    <w:rsid w:val="00EB35C6"/>
    <w:rsid w:val="00EB6750"/>
    <w:rsid w:val="00EB71A1"/>
    <w:rsid w:val="00EB7391"/>
    <w:rsid w:val="00EC0848"/>
    <w:rsid w:val="00EC19E8"/>
    <w:rsid w:val="00EC1A46"/>
    <w:rsid w:val="00EC1CA7"/>
    <w:rsid w:val="00EC280D"/>
    <w:rsid w:val="00EC29B3"/>
    <w:rsid w:val="00EC34A8"/>
    <w:rsid w:val="00EC4ADF"/>
    <w:rsid w:val="00EC727E"/>
    <w:rsid w:val="00ED4C2B"/>
    <w:rsid w:val="00ED6DBF"/>
    <w:rsid w:val="00ED735E"/>
    <w:rsid w:val="00ED7A61"/>
    <w:rsid w:val="00ED7C28"/>
    <w:rsid w:val="00EE196F"/>
    <w:rsid w:val="00EE30A7"/>
    <w:rsid w:val="00EE3259"/>
    <w:rsid w:val="00EE3E1D"/>
    <w:rsid w:val="00EE3E7C"/>
    <w:rsid w:val="00EE43D1"/>
    <w:rsid w:val="00EE5871"/>
    <w:rsid w:val="00EE60D5"/>
    <w:rsid w:val="00EE69CF"/>
    <w:rsid w:val="00EE713F"/>
    <w:rsid w:val="00EE75C3"/>
    <w:rsid w:val="00EE7D3B"/>
    <w:rsid w:val="00EF05BB"/>
    <w:rsid w:val="00EF240D"/>
    <w:rsid w:val="00EF2E4F"/>
    <w:rsid w:val="00EF3792"/>
    <w:rsid w:val="00EF6431"/>
    <w:rsid w:val="00F005CA"/>
    <w:rsid w:val="00F00D74"/>
    <w:rsid w:val="00F00EE8"/>
    <w:rsid w:val="00F012B7"/>
    <w:rsid w:val="00F023CB"/>
    <w:rsid w:val="00F025FC"/>
    <w:rsid w:val="00F04269"/>
    <w:rsid w:val="00F0702D"/>
    <w:rsid w:val="00F077BF"/>
    <w:rsid w:val="00F07CE6"/>
    <w:rsid w:val="00F109EF"/>
    <w:rsid w:val="00F1377D"/>
    <w:rsid w:val="00F139ED"/>
    <w:rsid w:val="00F14E9C"/>
    <w:rsid w:val="00F1500D"/>
    <w:rsid w:val="00F15250"/>
    <w:rsid w:val="00F1603B"/>
    <w:rsid w:val="00F1715E"/>
    <w:rsid w:val="00F21956"/>
    <w:rsid w:val="00F2254C"/>
    <w:rsid w:val="00F22845"/>
    <w:rsid w:val="00F257E6"/>
    <w:rsid w:val="00F3013F"/>
    <w:rsid w:val="00F305A9"/>
    <w:rsid w:val="00F328B1"/>
    <w:rsid w:val="00F34102"/>
    <w:rsid w:val="00F35FAE"/>
    <w:rsid w:val="00F44409"/>
    <w:rsid w:val="00F4463F"/>
    <w:rsid w:val="00F44DEE"/>
    <w:rsid w:val="00F458F3"/>
    <w:rsid w:val="00F45DA7"/>
    <w:rsid w:val="00F46CC9"/>
    <w:rsid w:val="00F470FA"/>
    <w:rsid w:val="00F47395"/>
    <w:rsid w:val="00F51C9A"/>
    <w:rsid w:val="00F539FB"/>
    <w:rsid w:val="00F55C32"/>
    <w:rsid w:val="00F55F91"/>
    <w:rsid w:val="00F57956"/>
    <w:rsid w:val="00F57BF3"/>
    <w:rsid w:val="00F57DE6"/>
    <w:rsid w:val="00F61594"/>
    <w:rsid w:val="00F65615"/>
    <w:rsid w:val="00F65DF5"/>
    <w:rsid w:val="00F66FB6"/>
    <w:rsid w:val="00F67293"/>
    <w:rsid w:val="00F7033A"/>
    <w:rsid w:val="00F73606"/>
    <w:rsid w:val="00F74448"/>
    <w:rsid w:val="00F74D27"/>
    <w:rsid w:val="00F76870"/>
    <w:rsid w:val="00F7755C"/>
    <w:rsid w:val="00F776FF"/>
    <w:rsid w:val="00F801CB"/>
    <w:rsid w:val="00F802EE"/>
    <w:rsid w:val="00F81449"/>
    <w:rsid w:val="00F816EA"/>
    <w:rsid w:val="00F8178C"/>
    <w:rsid w:val="00F84F5A"/>
    <w:rsid w:val="00F86F26"/>
    <w:rsid w:val="00F92410"/>
    <w:rsid w:val="00F94557"/>
    <w:rsid w:val="00F95E85"/>
    <w:rsid w:val="00F973D0"/>
    <w:rsid w:val="00F973E6"/>
    <w:rsid w:val="00F975FF"/>
    <w:rsid w:val="00FA16CA"/>
    <w:rsid w:val="00FA185F"/>
    <w:rsid w:val="00FA1DC3"/>
    <w:rsid w:val="00FA3C80"/>
    <w:rsid w:val="00FA5012"/>
    <w:rsid w:val="00FA52D9"/>
    <w:rsid w:val="00FA656F"/>
    <w:rsid w:val="00FA65EC"/>
    <w:rsid w:val="00FA6715"/>
    <w:rsid w:val="00FB31CE"/>
    <w:rsid w:val="00FB35AF"/>
    <w:rsid w:val="00FB6CD3"/>
    <w:rsid w:val="00FB6DE2"/>
    <w:rsid w:val="00FB72B8"/>
    <w:rsid w:val="00FC1043"/>
    <w:rsid w:val="00FC176A"/>
    <w:rsid w:val="00FC34E6"/>
    <w:rsid w:val="00FC6845"/>
    <w:rsid w:val="00FD12B8"/>
    <w:rsid w:val="00FD1FB7"/>
    <w:rsid w:val="00FE0807"/>
    <w:rsid w:val="00FE3596"/>
    <w:rsid w:val="00FE3A31"/>
    <w:rsid w:val="00FE3D8F"/>
    <w:rsid w:val="00FE42FF"/>
    <w:rsid w:val="00FF080C"/>
    <w:rsid w:val="00FF142B"/>
    <w:rsid w:val="00FF1B60"/>
    <w:rsid w:val="00FF21C8"/>
    <w:rsid w:val="00FF2280"/>
    <w:rsid w:val="00FF3AE3"/>
    <w:rsid w:val="00FF4236"/>
    <w:rsid w:val="00FF46E8"/>
    <w:rsid w:val="00FF4DD7"/>
    <w:rsid w:val="00FF5060"/>
    <w:rsid w:val="00FF58CB"/>
    <w:rsid w:val="00FF5BDA"/>
    <w:rsid w:val="00FF5F15"/>
    <w:rsid w:val="00FF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1FDFF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F49"/>
    <w:rPr>
      <w:spacing w:val="-6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70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322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2716D"/>
    <w:pPr>
      <w:ind w:left="720"/>
      <w:contextualSpacing/>
    </w:pPr>
  </w:style>
  <w:style w:type="table" w:styleId="TableGrid">
    <w:name w:val="Table Grid"/>
    <w:basedOn w:val="TableNormal"/>
    <w:uiPriority w:val="39"/>
    <w:rsid w:val="00D75F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s0">
    <w:name w:val="ws0"/>
    <w:basedOn w:val="DefaultParagraphFont"/>
    <w:rsid w:val="00115BDA"/>
  </w:style>
  <w:style w:type="character" w:customStyle="1" w:styleId="ls6">
    <w:name w:val="ls6"/>
    <w:basedOn w:val="DefaultParagraphFont"/>
    <w:rsid w:val="00115BDA"/>
  </w:style>
  <w:style w:type="character" w:customStyle="1" w:styleId="ws3c">
    <w:name w:val="ws3c"/>
    <w:basedOn w:val="DefaultParagraphFont"/>
    <w:rsid w:val="00115BDA"/>
  </w:style>
  <w:style w:type="character" w:customStyle="1" w:styleId="ws34">
    <w:name w:val="ws34"/>
    <w:basedOn w:val="DefaultParagraphFont"/>
    <w:rsid w:val="00115BDA"/>
  </w:style>
  <w:style w:type="character" w:customStyle="1" w:styleId="ls0">
    <w:name w:val="ls0"/>
    <w:basedOn w:val="DefaultParagraphFont"/>
    <w:rsid w:val="00115BDA"/>
  </w:style>
  <w:style w:type="character" w:customStyle="1" w:styleId="lsd">
    <w:name w:val="lsd"/>
    <w:basedOn w:val="DefaultParagraphFont"/>
    <w:rsid w:val="00115BDA"/>
  </w:style>
  <w:style w:type="character" w:styleId="Hyperlink">
    <w:name w:val="Hyperlink"/>
    <w:basedOn w:val="DefaultParagraphFont"/>
    <w:uiPriority w:val="99"/>
    <w:unhideWhenUsed/>
    <w:rsid w:val="00653BB6"/>
    <w:rPr>
      <w:b/>
      <w:bCs/>
      <w:strike w:val="0"/>
      <w:dstrike w:val="0"/>
      <w:color w:val="638CC3"/>
      <w:u w:val="none"/>
      <w:effect w:val="none"/>
      <w:shd w:val="clear" w:color="auto" w:fil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4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45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49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997"/>
  </w:style>
  <w:style w:type="paragraph" w:styleId="Footer">
    <w:name w:val="footer"/>
    <w:basedOn w:val="Normal"/>
    <w:link w:val="FooterChar"/>
    <w:uiPriority w:val="99"/>
    <w:unhideWhenUsed/>
    <w:rsid w:val="005549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997"/>
  </w:style>
  <w:style w:type="character" w:customStyle="1" w:styleId="Heading2Char">
    <w:name w:val="Heading 2 Char"/>
    <w:basedOn w:val="DefaultParagraphFont"/>
    <w:link w:val="Heading2"/>
    <w:uiPriority w:val="9"/>
    <w:semiHidden/>
    <w:rsid w:val="0098332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83322"/>
  </w:style>
  <w:style w:type="paragraph" w:customStyle="1" w:styleId="HMCnormal">
    <w:name w:val="HMC normal"/>
    <w:basedOn w:val="Normal"/>
    <w:link w:val="HMCnormalChar"/>
    <w:qFormat/>
    <w:rsid w:val="00CE132D"/>
    <w:pPr>
      <w:ind w:firstLine="360"/>
      <w:jc w:val="both"/>
    </w:pPr>
    <w:rPr>
      <w:rFonts w:ascii="Times New Roman" w:hAnsi="Times New Roman" w:cs="Times New Roman"/>
      <w:sz w:val="24"/>
    </w:rPr>
  </w:style>
  <w:style w:type="character" w:customStyle="1" w:styleId="HMCnormalChar">
    <w:name w:val="HMC normal Char"/>
    <w:basedOn w:val="DefaultParagraphFont"/>
    <w:link w:val="HMCnormal"/>
    <w:rsid w:val="00CE132D"/>
    <w:rPr>
      <w:rFonts w:ascii="Times New Roman" w:hAnsi="Times New Roman" w:cs="Times New Roman"/>
      <w:sz w:val="24"/>
    </w:rPr>
  </w:style>
  <w:style w:type="table" w:customStyle="1" w:styleId="GridTable4-Accent11">
    <w:name w:val="Grid Table 4 - Accent 11"/>
    <w:basedOn w:val="TableNormal"/>
    <w:uiPriority w:val="49"/>
    <w:rsid w:val="009C78A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911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1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1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1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1E7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126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475C2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7976D0"/>
  </w:style>
  <w:style w:type="paragraph" w:styleId="FootnoteText">
    <w:name w:val="footnote text"/>
    <w:basedOn w:val="Normal"/>
    <w:link w:val="FootnoteTextChar"/>
    <w:uiPriority w:val="99"/>
    <w:unhideWhenUsed/>
    <w:rsid w:val="00E2511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2511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25112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E6764"/>
    <w:rPr>
      <w:color w:val="808080"/>
    </w:rPr>
  </w:style>
  <w:style w:type="paragraph" w:styleId="EndnoteText">
    <w:name w:val="endnote text"/>
    <w:basedOn w:val="Normal"/>
    <w:link w:val="EndnoteTextChar"/>
    <w:uiPriority w:val="99"/>
    <w:unhideWhenUsed/>
    <w:rsid w:val="007C4BB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C4BB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C4BB4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BB24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746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170C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7B538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E1A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0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1947">
              <w:marLeft w:val="0"/>
              <w:marRight w:val="0"/>
              <w:marTop w:val="30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  <w:divsChild>
                <w:div w:id="147275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91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832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4898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77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1862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4514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39946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291558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017451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209446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54019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453015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365541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426517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521619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560338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90589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993390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197738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0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8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8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/>
  <cp:revision>1</cp:revision>
  <dcterms:created xsi:type="dcterms:W3CDTF">2022-04-05T09:29:00Z</dcterms:created>
  <dcterms:modified xsi:type="dcterms:W3CDTF">2022-04-05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173190e-f435-4907-84da-8c3f581d5207_Enabled">
    <vt:lpwstr>true</vt:lpwstr>
  </property>
  <property fmtid="{D5CDD505-2E9C-101B-9397-08002B2CF9AE}" pid="3" name="MSIP_Label_b173190e-f435-4907-84da-8c3f581d5207_SetDate">
    <vt:lpwstr>2022-02-28T21:13:24Z</vt:lpwstr>
  </property>
  <property fmtid="{D5CDD505-2E9C-101B-9397-08002B2CF9AE}" pid="4" name="MSIP_Label_b173190e-f435-4907-84da-8c3f581d5207_Method">
    <vt:lpwstr>Privileged</vt:lpwstr>
  </property>
  <property fmtid="{D5CDD505-2E9C-101B-9397-08002B2CF9AE}" pid="5" name="MSIP_Label_b173190e-f435-4907-84da-8c3f581d5207_Name">
    <vt:lpwstr>Personal</vt:lpwstr>
  </property>
  <property fmtid="{D5CDD505-2E9C-101B-9397-08002B2CF9AE}" pid="6" name="MSIP_Label_b173190e-f435-4907-84da-8c3f581d5207_SiteId">
    <vt:lpwstr>f08ae827-76a0-4eda-8325-df208f3835ab</vt:lpwstr>
  </property>
  <property fmtid="{D5CDD505-2E9C-101B-9397-08002B2CF9AE}" pid="7" name="MSIP_Label_b173190e-f435-4907-84da-8c3f581d5207_ActionId">
    <vt:lpwstr>65af6281-15ff-4b8f-83cf-33133b813208</vt:lpwstr>
  </property>
  <property fmtid="{D5CDD505-2E9C-101B-9397-08002B2CF9AE}" pid="8" name="MSIP_Label_b173190e-f435-4907-84da-8c3f581d5207_ContentBits">
    <vt:lpwstr>0</vt:lpwstr>
  </property>
</Properties>
</file>